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33D566" w14:textId="77777777" w:rsidR="00910319" w:rsidRPr="00407767" w:rsidRDefault="00407767">
      <w:pPr>
        <w:rPr>
          <w:rFonts w:ascii="Times New Roman" w:hAnsi="Times New Roman" w:cs="Times New Roman"/>
          <w:b/>
          <w:u w:val="single"/>
          <w:lang w:val="en-GB"/>
        </w:rPr>
      </w:pPr>
      <w:r w:rsidRPr="00407767">
        <w:rPr>
          <w:rFonts w:ascii="Times New Roman" w:hAnsi="Times New Roman" w:cs="Times New Roman"/>
          <w:b/>
          <w:u w:val="single"/>
          <w:lang w:val="en-GB"/>
        </w:rPr>
        <w:t>Supplementary material</w:t>
      </w:r>
    </w:p>
    <w:p w14:paraId="0D8E6FBE" w14:textId="77777777" w:rsidR="00407767" w:rsidRDefault="00407767">
      <w:pPr>
        <w:rPr>
          <w:rFonts w:ascii="Times New Roman" w:hAnsi="Times New Roman" w:cs="Times New Roman"/>
          <w:lang w:val="en-GB"/>
        </w:rPr>
      </w:pPr>
    </w:p>
    <w:p w14:paraId="32F7E816" w14:textId="2ED14F26" w:rsidR="00910319" w:rsidRDefault="0091031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1: 2000</w:t>
      </w:r>
      <w:r w:rsidR="004B4194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2007 </w:t>
      </w:r>
      <w:r w:rsidR="004B4194">
        <w:rPr>
          <w:rFonts w:ascii="Times New Roman" w:hAnsi="Times New Roman" w:cs="Times New Roman"/>
          <w:lang w:val="en-GB"/>
        </w:rPr>
        <w:t xml:space="preserve">and 2014 </w:t>
      </w:r>
      <w:r>
        <w:rPr>
          <w:rFonts w:ascii="Times New Roman" w:hAnsi="Times New Roman" w:cs="Times New Roman"/>
          <w:lang w:val="en-GB"/>
        </w:rPr>
        <w:t>APMS descriptives</w:t>
      </w:r>
    </w:p>
    <w:p w14:paraId="395FE519" w14:textId="77777777" w:rsidR="00D0719C" w:rsidRDefault="00D0719C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pPr w:leftFromText="141" w:rightFromText="141" w:vertAnchor="text" w:tblpY="1"/>
        <w:tblOverlap w:val="never"/>
        <w:tblW w:w="9918" w:type="dxa"/>
        <w:tblLook w:val="04A0" w:firstRow="1" w:lastRow="0" w:firstColumn="1" w:lastColumn="0" w:noHBand="0" w:noVBand="1"/>
      </w:tblPr>
      <w:tblGrid>
        <w:gridCol w:w="4797"/>
        <w:gridCol w:w="1933"/>
        <w:gridCol w:w="1629"/>
        <w:gridCol w:w="1559"/>
      </w:tblGrid>
      <w:tr w:rsidR="006F7DD4" w:rsidRPr="001D43FC" w14:paraId="7718CFE0" w14:textId="31AAC9E4" w:rsidTr="003F5639">
        <w:tc>
          <w:tcPr>
            <w:tcW w:w="0" w:type="auto"/>
          </w:tcPr>
          <w:p w14:paraId="6B8F7087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8DCD164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2000</w:t>
            </w:r>
          </w:p>
        </w:tc>
        <w:tc>
          <w:tcPr>
            <w:tcW w:w="1629" w:type="dxa"/>
          </w:tcPr>
          <w:p w14:paraId="4A59EE53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2007</w:t>
            </w:r>
          </w:p>
        </w:tc>
        <w:tc>
          <w:tcPr>
            <w:tcW w:w="1559" w:type="dxa"/>
          </w:tcPr>
          <w:p w14:paraId="000FF285" w14:textId="007C1EAC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4</w:t>
            </w:r>
          </w:p>
        </w:tc>
      </w:tr>
      <w:tr w:rsidR="006F7DD4" w:rsidRPr="001D43FC" w14:paraId="79476D12" w14:textId="7ED77EC0" w:rsidTr="003F5639">
        <w:tc>
          <w:tcPr>
            <w:tcW w:w="0" w:type="auto"/>
          </w:tcPr>
          <w:p w14:paraId="0DEBA988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4D38247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1629" w:type="dxa"/>
          </w:tcPr>
          <w:p w14:paraId="6139964A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1559" w:type="dxa"/>
          </w:tcPr>
          <w:p w14:paraId="2C2692EC" w14:textId="372A6A5B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N (%)</w:t>
            </w:r>
          </w:p>
        </w:tc>
      </w:tr>
      <w:tr w:rsidR="006F7DD4" w:rsidRPr="001D43FC" w14:paraId="64047D5C" w14:textId="5EDF4312" w:rsidTr="003F5639">
        <w:tc>
          <w:tcPr>
            <w:tcW w:w="0" w:type="auto"/>
          </w:tcPr>
          <w:p w14:paraId="443043B9" w14:textId="77777777" w:rsidR="006F7DD4" w:rsidRPr="001D43FC" w:rsidRDefault="006F7DD4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b/>
                <w:lang w:val="en-GB"/>
              </w:rPr>
              <w:t>Sex</w:t>
            </w:r>
          </w:p>
          <w:p w14:paraId="0AA2F789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Female</w:t>
            </w:r>
          </w:p>
          <w:p w14:paraId="28FF08C1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0" w:type="auto"/>
          </w:tcPr>
          <w:p w14:paraId="5AFFA09D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1BC19256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4728 (55.10)</w:t>
            </w:r>
          </w:p>
          <w:p w14:paraId="6C17A4E9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3852 (44.90)</w:t>
            </w:r>
          </w:p>
        </w:tc>
        <w:tc>
          <w:tcPr>
            <w:tcW w:w="1629" w:type="dxa"/>
          </w:tcPr>
          <w:p w14:paraId="621E7D46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46B8BF5F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4206 (56.81)</w:t>
            </w:r>
          </w:p>
          <w:p w14:paraId="38926A4A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3197 (43.19)</w:t>
            </w:r>
          </w:p>
        </w:tc>
        <w:tc>
          <w:tcPr>
            <w:tcW w:w="1559" w:type="dxa"/>
          </w:tcPr>
          <w:p w14:paraId="17FAE862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0DF462D3" w14:textId="0FA80695" w:rsidR="006F7DD4" w:rsidRDefault="00F075D0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88 (59.</w:t>
            </w:r>
            <w:r w:rsidR="00851ED6">
              <w:rPr>
                <w:rFonts w:ascii="Times New Roman" w:hAnsi="Times New Roman" w:cs="Times New Roman"/>
                <w:lang w:val="en-GB"/>
              </w:rPr>
              <w:t>48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61CF37D" w14:textId="7C30E23E" w:rsidR="00F075D0" w:rsidRPr="001D43FC" w:rsidRDefault="00F075D0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58 (40.5</w:t>
            </w:r>
            <w:r w:rsidR="00851ED6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6F7DD4" w:rsidRPr="001D43FC" w14:paraId="36AF5297" w14:textId="0FB5D61C" w:rsidTr="003F5639">
        <w:tc>
          <w:tcPr>
            <w:tcW w:w="0" w:type="auto"/>
          </w:tcPr>
          <w:p w14:paraId="1B4A2284" w14:textId="77777777" w:rsidR="006F7DD4" w:rsidRPr="001D43FC" w:rsidRDefault="006F7DD4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b/>
                <w:lang w:val="en-GB"/>
              </w:rPr>
              <w:t>Marital Status</w:t>
            </w:r>
          </w:p>
          <w:p w14:paraId="061AF19B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Married</w:t>
            </w:r>
          </w:p>
          <w:p w14:paraId="52B37E01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Not married</w:t>
            </w:r>
          </w:p>
        </w:tc>
        <w:tc>
          <w:tcPr>
            <w:tcW w:w="0" w:type="auto"/>
          </w:tcPr>
          <w:p w14:paraId="4AF5DD21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553122FD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4383 (51.08)</w:t>
            </w:r>
          </w:p>
          <w:p w14:paraId="5918223E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4197 (48.92)</w:t>
            </w:r>
          </w:p>
        </w:tc>
        <w:tc>
          <w:tcPr>
            <w:tcW w:w="1629" w:type="dxa"/>
          </w:tcPr>
          <w:p w14:paraId="0DE698AA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627B7A10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4133 (55.83)</w:t>
            </w:r>
          </w:p>
          <w:p w14:paraId="36069C84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3270 (44.17)</w:t>
            </w:r>
          </w:p>
        </w:tc>
        <w:tc>
          <w:tcPr>
            <w:tcW w:w="1559" w:type="dxa"/>
          </w:tcPr>
          <w:p w14:paraId="56E9F6E0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19E8EF04" w14:textId="27B23217" w:rsidR="00F075D0" w:rsidRDefault="00384EE9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67 (44.62</w:t>
            </w:r>
            <w:r w:rsidR="00F075D0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DE39F87" w14:textId="77C1442B" w:rsidR="00F075D0" w:rsidRPr="001D43FC" w:rsidRDefault="00384EE9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79</w:t>
            </w:r>
            <w:r w:rsidR="00F075D0">
              <w:rPr>
                <w:rFonts w:ascii="Times New Roman" w:hAnsi="Times New Roman" w:cs="Times New Roman"/>
                <w:lang w:val="en-GB"/>
              </w:rPr>
              <w:t xml:space="preserve"> (55.</w:t>
            </w:r>
            <w:r>
              <w:rPr>
                <w:rFonts w:ascii="Times New Roman" w:hAnsi="Times New Roman" w:cs="Times New Roman"/>
                <w:lang w:val="en-GB"/>
              </w:rPr>
              <w:t>38</w:t>
            </w:r>
            <w:r w:rsidR="00F075D0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6F7DD4" w:rsidRPr="001D43FC" w14:paraId="16CFD16B" w14:textId="306BD017" w:rsidTr="003F5639">
        <w:tc>
          <w:tcPr>
            <w:tcW w:w="0" w:type="auto"/>
          </w:tcPr>
          <w:p w14:paraId="7F002E23" w14:textId="77777777" w:rsidR="006F7DD4" w:rsidRPr="001D43FC" w:rsidRDefault="006F7DD4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b/>
                <w:lang w:val="en-GB"/>
              </w:rPr>
              <w:t>Employment Status</w:t>
            </w:r>
          </w:p>
          <w:p w14:paraId="44F6F943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Employed</w:t>
            </w:r>
          </w:p>
          <w:p w14:paraId="51C5659E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Unemployed</w:t>
            </w:r>
          </w:p>
        </w:tc>
        <w:tc>
          <w:tcPr>
            <w:tcW w:w="0" w:type="auto"/>
          </w:tcPr>
          <w:p w14:paraId="1CD835EB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2D9931D8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5270 (6</w:t>
            </w:r>
            <w:r>
              <w:rPr>
                <w:rFonts w:ascii="Times New Roman" w:hAnsi="Times New Roman" w:cs="Times New Roman"/>
                <w:lang w:val="en-GB"/>
              </w:rPr>
              <w:t>1.88</w:t>
            </w:r>
            <w:r w:rsidRPr="001D43FC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919EB28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46 (38.12</w:t>
            </w:r>
            <w:r w:rsidRPr="001D43F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29" w:type="dxa"/>
          </w:tcPr>
          <w:p w14:paraId="225F4682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3C20AF0F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3989 (53.88)</w:t>
            </w:r>
          </w:p>
          <w:p w14:paraId="4CE8B761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3414 (46.12)</w:t>
            </w:r>
          </w:p>
        </w:tc>
        <w:tc>
          <w:tcPr>
            <w:tcW w:w="1559" w:type="dxa"/>
          </w:tcPr>
          <w:p w14:paraId="56EF3F84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05ED69FF" w14:textId="210D9E16" w:rsidR="00F075D0" w:rsidRDefault="00F075D0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96 (5</w:t>
            </w:r>
            <w:r w:rsidR="00851ED6">
              <w:rPr>
                <w:rFonts w:ascii="Times New Roman" w:hAnsi="Times New Roman" w:cs="Times New Roman"/>
                <w:lang w:val="en-GB"/>
              </w:rPr>
              <w:t>2.9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31AD839" w14:textId="0FFB2ADB" w:rsidR="00F075D0" w:rsidRPr="001D43FC" w:rsidRDefault="00F075D0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50 (47.0</w:t>
            </w:r>
            <w:r w:rsidR="00851ED6">
              <w:rPr>
                <w:rFonts w:ascii="Times New Roman" w:hAnsi="Times New Roman" w:cs="Times New Roman"/>
                <w:lang w:val="en-GB"/>
              </w:rPr>
              <w:t>5)</w:t>
            </w:r>
          </w:p>
        </w:tc>
      </w:tr>
      <w:tr w:rsidR="006F7DD4" w:rsidRPr="001D43FC" w14:paraId="1227A988" w14:textId="27E5E2B1" w:rsidTr="003F5639">
        <w:tc>
          <w:tcPr>
            <w:tcW w:w="0" w:type="auto"/>
          </w:tcPr>
          <w:p w14:paraId="3DA1ACCB" w14:textId="77777777" w:rsidR="006F7DD4" w:rsidRDefault="006F7DD4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Ethnicity</w:t>
            </w:r>
          </w:p>
          <w:p w14:paraId="7E6EC70D" w14:textId="1541E54F" w:rsidR="006F7DD4" w:rsidRDefault="00F81DE9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hite British</w:t>
            </w:r>
          </w:p>
          <w:p w14:paraId="507EE01E" w14:textId="0679D5E9" w:rsidR="00F81DE9" w:rsidRPr="00910319" w:rsidRDefault="00F81DE9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hite Other</w:t>
            </w:r>
          </w:p>
          <w:p w14:paraId="7EAFC5F5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910319">
              <w:rPr>
                <w:rFonts w:ascii="Times New Roman" w:hAnsi="Times New Roman" w:cs="Times New Roman"/>
                <w:lang w:val="en-GB"/>
              </w:rPr>
              <w:t>Black</w:t>
            </w:r>
          </w:p>
          <w:p w14:paraId="7B23C5CB" w14:textId="77777777" w:rsidR="00F81DE9" w:rsidRDefault="00F81DE9" w:rsidP="000C2445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Asian</w:t>
            </w:r>
          </w:p>
          <w:p w14:paraId="7AD73FB8" w14:textId="59315FAC" w:rsidR="00F81DE9" w:rsidRPr="00F81DE9" w:rsidRDefault="00F81DE9" w:rsidP="000C2445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Mixed</w:t>
            </w:r>
          </w:p>
        </w:tc>
        <w:tc>
          <w:tcPr>
            <w:tcW w:w="0" w:type="auto"/>
          </w:tcPr>
          <w:p w14:paraId="2EB47BBE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13D88A03" w14:textId="28DEED44" w:rsidR="00F81DE9" w:rsidRPr="00714DD7" w:rsidRDefault="00F03CCF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714DD7">
              <w:rPr>
                <w:rFonts w:ascii="Times New Roman" w:hAnsi="Times New Roman" w:cs="Times New Roman"/>
                <w:color w:val="FF0000"/>
                <w:lang w:val="en-GB"/>
              </w:rPr>
              <w:t>8031 (93.60)</w:t>
            </w:r>
          </w:p>
          <w:p w14:paraId="660CD6DB" w14:textId="6C8A7500" w:rsidR="00F81DE9" w:rsidRPr="00F972DF" w:rsidRDefault="00F972DF" w:rsidP="00F972DF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 xml:space="preserve">α </w:t>
            </w:r>
          </w:p>
          <w:p w14:paraId="77873651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5 (2.17)</w:t>
            </w:r>
          </w:p>
          <w:p w14:paraId="5021BC37" w14:textId="77777777" w:rsidR="00F03CCF" w:rsidRPr="00F972DF" w:rsidRDefault="00F03CCF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159 (1.85)</w:t>
            </w:r>
          </w:p>
          <w:p w14:paraId="488A67DB" w14:textId="2B59EC03" w:rsidR="00F03CCF" w:rsidRPr="001D43FC" w:rsidRDefault="00F03CCF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139 (1.62)</w:t>
            </w:r>
          </w:p>
        </w:tc>
        <w:tc>
          <w:tcPr>
            <w:tcW w:w="1629" w:type="dxa"/>
          </w:tcPr>
          <w:p w14:paraId="00BF2324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4C092D9F" w14:textId="3F9EE5B2" w:rsidR="00F81DE9" w:rsidRPr="00F972DF" w:rsidRDefault="00714DD7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6499</w:t>
            </w:r>
            <w:r w:rsidR="009A0A39" w:rsidRPr="00F972DF">
              <w:rPr>
                <w:rFonts w:ascii="Times New Roman" w:hAnsi="Times New Roman" w:cs="Times New Roman"/>
                <w:color w:val="FF0000"/>
                <w:lang w:val="en-GB"/>
              </w:rPr>
              <w:t xml:space="preserve"> (88.39)</w:t>
            </w:r>
          </w:p>
          <w:p w14:paraId="0A4BF002" w14:textId="73CB2630" w:rsidR="00F81DE9" w:rsidRPr="00F972DF" w:rsidRDefault="009A0A39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308 (4.19)</w:t>
            </w:r>
          </w:p>
          <w:p w14:paraId="5384FA18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8 (2.5</w:t>
            </w:r>
            <w:r w:rsidR="00F075D0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2120E7D" w14:textId="77777777" w:rsidR="009A0A39" w:rsidRPr="00F972DF" w:rsidRDefault="009A0A39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199 (2.71)</w:t>
            </w:r>
          </w:p>
          <w:p w14:paraId="6E42C25F" w14:textId="181FF6BE" w:rsidR="009A0A39" w:rsidRPr="001D43FC" w:rsidRDefault="009A0A39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159 (2.16)</w:t>
            </w:r>
          </w:p>
        </w:tc>
        <w:tc>
          <w:tcPr>
            <w:tcW w:w="1559" w:type="dxa"/>
          </w:tcPr>
          <w:p w14:paraId="11BBDA9E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12EFB9DA" w14:textId="2FAE62E0" w:rsidR="00F075D0" w:rsidRPr="00F972DF" w:rsidRDefault="00F81DE9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6387 (84.64)</w:t>
            </w:r>
          </w:p>
          <w:p w14:paraId="77E7F8B7" w14:textId="3CA4BFB6" w:rsidR="00F81DE9" w:rsidRPr="00F972DF" w:rsidRDefault="00F81DE9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426 (5.65)</w:t>
            </w:r>
          </w:p>
          <w:p w14:paraId="2D8AB95E" w14:textId="77777777" w:rsidR="00F075D0" w:rsidRDefault="00F075D0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7 (2.6</w:t>
            </w:r>
            <w:r w:rsidR="00851ED6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9C84BB8" w14:textId="77777777" w:rsidR="00F81DE9" w:rsidRPr="00F972DF" w:rsidRDefault="00F81DE9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357 (4.73)</w:t>
            </w:r>
          </w:p>
          <w:p w14:paraId="39366DED" w14:textId="119DCD38" w:rsidR="00F81DE9" w:rsidRDefault="00F81DE9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151 (2.00)</w:t>
            </w:r>
          </w:p>
        </w:tc>
      </w:tr>
      <w:tr w:rsidR="004B4194" w:rsidRPr="001D43FC" w14:paraId="7A3820DE" w14:textId="77777777" w:rsidTr="003F5639">
        <w:tc>
          <w:tcPr>
            <w:tcW w:w="0" w:type="auto"/>
          </w:tcPr>
          <w:p w14:paraId="5AC6D2B3" w14:textId="77777777" w:rsidR="004B4194" w:rsidRDefault="004B4194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Highest Educational Qualification</w:t>
            </w:r>
          </w:p>
          <w:p w14:paraId="23BB2C13" w14:textId="77777777" w:rsidR="004B4194" w:rsidRDefault="004B4194" w:rsidP="000C2445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Degree</w:t>
            </w:r>
          </w:p>
          <w:p w14:paraId="5C31C5CB" w14:textId="7B560E0B" w:rsidR="004B4194" w:rsidRDefault="004B4194" w:rsidP="000C2445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 xml:space="preserve">Other </w:t>
            </w:r>
            <w:r w:rsidR="00F81DE9">
              <w:rPr>
                <w:rFonts w:ascii="Times New Roman" w:hAnsi="Times New Roman" w:cs="Times New Roman"/>
                <w:bCs/>
                <w:lang w:val="en-GB"/>
              </w:rPr>
              <w:t>H</w:t>
            </w:r>
            <w:r>
              <w:rPr>
                <w:rFonts w:ascii="Times New Roman" w:hAnsi="Times New Roman" w:cs="Times New Roman"/>
                <w:bCs/>
                <w:lang w:val="en-GB"/>
              </w:rPr>
              <w:t>igher</w:t>
            </w:r>
            <w:r w:rsidR="00F03CCF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</w:p>
          <w:p w14:paraId="337E5AE3" w14:textId="358C579C" w:rsidR="004B4194" w:rsidRDefault="004B4194" w:rsidP="000C2445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 xml:space="preserve">Sixth </w:t>
            </w:r>
            <w:r w:rsidR="00F81DE9">
              <w:rPr>
                <w:rFonts w:ascii="Times New Roman" w:hAnsi="Times New Roman" w:cs="Times New Roman"/>
                <w:bCs/>
                <w:lang w:val="en-GB"/>
              </w:rPr>
              <w:t>F</w:t>
            </w:r>
            <w:r>
              <w:rPr>
                <w:rFonts w:ascii="Times New Roman" w:hAnsi="Times New Roman" w:cs="Times New Roman"/>
                <w:bCs/>
                <w:lang w:val="en-GB"/>
              </w:rPr>
              <w:t>orm/A-Levels</w:t>
            </w:r>
          </w:p>
          <w:p w14:paraId="6823402B" w14:textId="6542F770" w:rsidR="004B4194" w:rsidRDefault="004B4194" w:rsidP="000C2445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 xml:space="preserve">Secondary </w:t>
            </w:r>
            <w:r w:rsidR="00F81DE9">
              <w:rPr>
                <w:rFonts w:ascii="Times New Roman" w:hAnsi="Times New Roman" w:cs="Times New Roman"/>
                <w:bCs/>
                <w:lang w:val="en-GB"/>
              </w:rPr>
              <w:t>S</w:t>
            </w:r>
            <w:r>
              <w:rPr>
                <w:rFonts w:ascii="Times New Roman" w:hAnsi="Times New Roman" w:cs="Times New Roman"/>
                <w:bCs/>
                <w:lang w:val="en-GB"/>
              </w:rPr>
              <w:t>chool/GCSEs</w:t>
            </w:r>
          </w:p>
          <w:p w14:paraId="6C3DF175" w14:textId="0CF19E42" w:rsidR="004B4194" w:rsidRDefault="004B4194" w:rsidP="000C2445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 xml:space="preserve">Foundation </w:t>
            </w:r>
            <w:r w:rsidR="00F81DE9">
              <w:rPr>
                <w:rFonts w:ascii="Times New Roman" w:hAnsi="Times New Roman" w:cs="Times New Roman"/>
                <w:bCs/>
                <w:lang w:val="en-GB"/>
              </w:rPr>
              <w:t>L</w:t>
            </w:r>
            <w:r>
              <w:rPr>
                <w:rFonts w:ascii="Times New Roman" w:hAnsi="Times New Roman" w:cs="Times New Roman"/>
                <w:bCs/>
                <w:lang w:val="en-GB"/>
              </w:rPr>
              <w:t>evel</w:t>
            </w:r>
            <w:r w:rsidR="00F03CCF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</w:p>
          <w:p w14:paraId="23B81667" w14:textId="44A77C7A" w:rsidR="004B4194" w:rsidRDefault="004B4194" w:rsidP="000C2445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 xml:space="preserve">Other </w:t>
            </w:r>
            <w:r w:rsidR="00F81DE9">
              <w:rPr>
                <w:rFonts w:ascii="Times New Roman" w:hAnsi="Times New Roman" w:cs="Times New Roman"/>
                <w:bCs/>
                <w:lang w:val="en-GB"/>
              </w:rPr>
              <w:t>Q</w:t>
            </w:r>
            <w:r>
              <w:rPr>
                <w:rFonts w:ascii="Times New Roman" w:hAnsi="Times New Roman" w:cs="Times New Roman"/>
                <w:bCs/>
                <w:lang w:val="en-GB"/>
              </w:rPr>
              <w:t>ualifications</w:t>
            </w:r>
          </w:p>
          <w:p w14:paraId="0F11E765" w14:textId="2577F835" w:rsidR="004B4194" w:rsidRPr="004B4194" w:rsidRDefault="004B4194" w:rsidP="000C2445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 xml:space="preserve">No </w:t>
            </w:r>
            <w:r w:rsidR="00F81DE9">
              <w:rPr>
                <w:rFonts w:ascii="Times New Roman" w:hAnsi="Times New Roman" w:cs="Times New Roman"/>
                <w:bCs/>
                <w:lang w:val="en-GB"/>
              </w:rPr>
              <w:t>Q</w:t>
            </w:r>
            <w:r>
              <w:rPr>
                <w:rFonts w:ascii="Times New Roman" w:hAnsi="Times New Roman" w:cs="Times New Roman"/>
                <w:bCs/>
                <w:lang w:val="en-GB"/>
              </w:rPr>
              <w:t>ualifications</w:t>
            </w:r>
          </w:p>
        </w:tc>
        <w:tc>
          <w:tcPr>
            <w:tcW w:w="0" w:type="auto"/>
          </w:tcPr>
          <w:p w14:paraId="33BFF90C" w14:textId="77777777" w:rsidR="004B4194" w:rsidRPr="00F972DF" w:rsidRDefault="004B4194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</w:p>
          <w:p w14:paraId="4777273B" w14:textId="77777777" w:rsidR="00F03CCF" w:rsidRPr="00F972DF" w:rsidRDefault="00F03CCF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1239 (14.55)</w:t>
            </w:r>
          </w:p>
          <w:p w14:paraId="57AB2927" w14:textId="77777777" w:rsidR="00F03CCF" w:rsidRPr="00F972DF" w:rsidRDefault="00F03CCF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614 (7.21)</w:t>
            </w:r>
          </w:p>
          <w:p w14:paraId="7DDD9AF4" w14:textId="77777777" w:rsidR="00F03CCF" w:rsidRPr="00F972DF" w:rsidRDefault="00F03CCF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1129 (13.26)</w:t>
            </w:r>
          </w:p>
          <w:p w14:paraId="579630A6" w14:textId="77777777" w:rsidR="00F03CCF" w:rsidRPr="00F972DF" w:rsidRDefault="00F03CCF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2968 (34.86)</w:t>
            </w:r>
          </w:p>
          <w:p w14:paraId="32CB89AF" w14:textId="44396B07" w:rsidR="00F03CCF" w:rsidRPr="00F972DF" w:rsidRDefault="00F03CCF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940 (11.04)</w:t>
            </w:r>
          </w:p>
          <w:p w14:paraId="456DC754" w14:textId="417861AA" w:rsidR="00F03CCF" w:rsidRPr="00F972DF" w:rsidRDefault="00F972DF" w:rsidP="00F972DF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α</w:t>
            </w:r>
          </w:p>
          <w:p w14:paraId="3CE6BDF2" w14:textId="6D828681" w:rsidR="00F03CCF" w:rsidRPr="00F972DF" w:rsidRDefault="00F03CCF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2565 (30.12)</w:t>
            </w:r>
          </w:p>
        </w:tc>
        <w:tc>
          <w:tcPr>
            <w:tcW w:w="1629" w:type="dxa"/>
          </w:tcPr>
          <w:p w14:paraId="1D4985B5" w14:textId="77777777" w:rsidR="004B4194" w:rsidRPr="00F972DF" w:rsidRDefault="004B4194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</w:p>
          <w:p w14:paraId="313CE320" w14:textId="77777777" w:rsidR="009A0A39" w:rsidRPr="00F972DF" w:rsidRDefault="009A0A39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1374 (18.99)</w:t>
            </w:r>
          </w:p>
          <w:p w14:paraId="77D984DB" w14:textId="77777777" w:rsidR="009A0A39" w:rsidRPr="00F972DF" w:rsidRDefault="009A0A39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542 (7.49)</w:t>
            </w:r>
          </w:p>
          <w:p w14:paraId="01CFD6D4" w14:textId="77777777" w:rsidR="009A0A39" w:rsidRPr="00F972DF" w:rsidRDefault="009A0A39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938 (12.96)</w:t>
            </w:r>
          </w:p>
          <w:p w14:paraId="6FC2AF4E" w14:textId="77777777" w:rsidR="009A0A39" w:rsidRPr="00F972DF" w:rsidRDefault="009A0A39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1817 (25.11)</w:t>
            </w:r>
          </w:p>
          <w:p w14:paraId="1ACC3AD9" w14:textId="7CA65480" w:rsidR="009A0A39" w:rsidRPr="00F972DF" w:rsidRDefault="003F5639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α</w:t>
            </w:r>
          </w:p>
          <w:p w14:paraId="27FA65E2" w14:textId="582659FC" w:rsidR="009A0A39" w:rsidRPr="00F972DF" w:rsidRDefault="009A0A39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286 (3.95)</w:t>
            </w:r>
          </w:p>
          <w:p w14:paraId="7B11C5DA" w14:textId="035E6FAB" w:rsidR="009A0A39" w:rsidRPr="00F972DF" w:rsidRDefault="009A0A39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2278 (31.49)</w:t>
            </w:r>
          </w:p>
        </w:tc>
        <w:tc>
          <w:tcPr>
            <w:tcW w:w="1559" w:type="dxa"/>
          </w:tcPr>
          <w:p w14:paraId="11C70AC0" w14:textId="77777777" w:rsidR="004B4194" w:rsidRPr="00F972DF" w:rsidRDefault="004B4194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</w:p>
          <w:p w14:paraId="19D769FB" w14:textId="67658FC5" w:rsidR="004B4194" w:rsidRPr="00F972DF" w:rsidRDefault="004B4194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1792 (23.7</w:t>
            </w:r>
            <w:r w:rsidR="007353F8" w:rsidRPr="00F972DF">
              <w:rPr>
                <w:rFonts w:ascii="Times New Roman" w:hAnsi="Times New Roman" w:cs="Times New Roman"/>
                <w:color w:val="FF0000"/>
                <w:lang w:val="en-GB"/>
              </w:rPr>
              <w:t>5</w:t>
            </w: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)</w:t>
            </w:r>
          </w:p>
          <w:p w14:paraId="70513AB5" w14:textId="78D32505" w:rsidR="004B4194" w:rsidRPr="00F972DF" w:rsidRDefault="004B4194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555 (7</w:t>
            </w:r>
            <w:r w:rsidR="00A20F2B" w:rsidRPr="00F972DF">
              <w:rPr>
                <w:rFonts w:ascii="Times New Roman" w:hAnsi="Times New Roman" w:cs="Times New Roman"/>
                <w:color w:val="FF0000"/>
                <w:lang w:val="en-GB"/>
              </w:rPr>
              <w:t>.35</w:t>
            </w: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)</w:t>
            </w:r>
          </w:p>
          <w:p w14:paraId="350DCCD7" w14:textId="388C6750" w:rsidR="004B4194" w:rsidRPr="00F972DF" w:rsidRDefault="004B4194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1184 (</w:t>
            </w:r>
            <w:r w:rsidR="00A20F2B" w:rsidRPr="00F972DF">
              <w:rPr>
                <w:rFonts w:ascii="Times New Roman" w:hAnsi="Times New Roman" w:cs="Times New Roman"/>
                <w:color w:val="FF0000"/>
                <w:lang w:val="en-GB"/>
              </w:rPr>
              <w:t>15.69</w:t>
            </w: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)</w:t>
            </w:r>
          </w:p>
          <w:p w14:paraId="29D063B8" w14:textId="4C99579D" w:rsidR="004B4194" w:rsidRPr="00F972DF" w:rsidRDefault="004B4194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1336 (</w:t>
            </w:r>
            <w:r w:rsidR="00A20F2B" w:rsidRPr="00F972DF">
              <w:rPr>
                <w:rFonts w:ascii="Times New Roman" w:hAnsi="Times New Roman" w:cs="Times New Roman"/>
                <w:color w:val="FF0000"/>
                <w:lang w:val="en-GB"/>
              </w:rPr>
              <w:t>17.70</w:t>
            </w: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)</w:t>
            </w:r>
          </w:p>
          <w:p w14:paraId="3AC2CB10" w14:textId="51096B0D" w:rsidR="004B4194" w:rsidRPr="00F972DF" w:rsidRDefault="004B4194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338 (4.</w:t>
            </w:r>
            <w:r w:rsidR="00A20F2B" w:rsidRPr="00F972DF">
              <w:rPr>
                <w:rFonts w:ascii="Times New Roman" w:hAnsi="Times New Roman" w:cs="Times New Roman"/>
                <w:color w:val="FF0000"/>
                <w:lang w:val="en-GB"/>
              </w:rPr>
              <w:t>48</w:t>
            </w: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)</w:t>
            </w:r>
          </w:p>
          <w:p w14:paraId="141474B0" w14:textId="0E665489" w:rsidR="004B4194" w:rsidRPr="00F972DF" w:rsidRDefault="004B4194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563 (7.</w:t>
            </w:r>
            <w:r w:rsidR="00A20F2B" w:rsidRPr="00F972DF">
              <w:rPr>
                <w:rFonts w:ascii="Times New Roman" w:hAnsi="Times New Roman" w:cs="Times New Roman"/>
                <w:color w:val="FF0000"/>
                <w:lang w:val="en-GB"/>
              </w:rPr>
              <w:t>46</w:t>
            </w: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)</w:t>
            </w:r>
          </w:p>
          <w:p w14:paraId="73E02D56" w14:textId="3BB64C22" w:rsidR="004B4194" w:rsidRPr="00F972DF" w:rsidRDefault="004B4194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175 (2.</w:t>
            </w:r>
            <w:r w:rsidR="00A20F2B" w:rsidRPr="00F972DF">
              <w:rPr>
                <w:rFonts w:ascii="Times New Roman" w:hAnsi="Times New Roman" w:cs="Times New Roman"/>
                <w:color w:val="FF0000"/>
                <w:lang w:val="en-GB"/>
              </w:rPr>
              <w:t>32</w:t>
            </w:r>
            <w:r w:rsidRPr="00F972DF">
              <w:rPr>
                <w:rFonts w:ascii="Times New Roman" w:hAnsi="Times New Roman" w:cs="Times New Roman"/>
                <w:color w:val="FF0000"/>
                <w:lang w:val="en-GB"/>
              </w:rPr>
              <w:t>)</w:t>
            </w:r>
          </w:p>
        </w:tc>
      </w:tr>
      <w:tr w:rsidR="006F7DD4" w:rsidRPr="001D43FC" w14:paraId="7A7431E7" w14:textId="7823FDD4" w:rsidTr="003F5639">
        <w:tc>
          <w:tcPr>
            <w:tcW w:w="0" w:type="auto"/>
          </w:tcPr>
          <w:p w14:paraId="169F72FE" w14:textId="77777777" w:rsidR="006F7DD4" w:rsidRDefault="006F7DD4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b/>
                <w:lang w:val="en-GB"/>
              </w:rPr>
              <w:t>Age Band</w:t>
            </w:r>
          </w:p>
          <w:p w14:paraId="7E0B30AB" w14:textId="77777777" w:rsidR="006F7DD4" w:rsidRPr="00646C5E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646C5E">
              <w:rPr>
                <w:rFonts w:ascii="Times New Roman" w:hAnsi="Times New Roman" w:cs="Times New Roman"/>
                <w:lang w:val="en-GB"/>
              </w:rPr>
              <w:t>75+</w:t>
            </w:r>
          </w:p>
          <w:p w14:paraId="0E570B62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65-74</w:t>
            </w:r>
          </w:p>
          <w:p w14:paraId="3C5C5A6F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55-64</w:t>
            </w:r>
          </w:p>
          <w:p w14:paraId="3E063821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45-54</w:t>
            </w:r>
          </w:p>
          <w:p w14:paraId="0FA421BC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35-44</w:t>
            </w:r>
          </w:p>
          <w:p w14:paraId="26AED14F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25-34</w:t>
            </w:r>
          </w:p>
          <w:p w14:paraId="1BA09D64" w14:textId="77777777" w:rsidR="006F7DD4" w:rsidRPr="001D43FC" w:rsidRDefault="006F7DD4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16-24</w:t>
            </w:r>
          </w:p>
        </w:tc>
        <w:tc>
          <w:tcPr>
            <w:tcW w:w="0" w:type="auto"/>
          </w:tcPr>
          <w:p w14:paraId="7BC2C90F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7AA84C71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---------------</w:t>
            </w:r>
          </w:p>
          <w:p w14:paraId="25897EF7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1268 (14.78)</w:t>
            </w:r>
          </w:p>
          <w:p w14:paraId="26D8A392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1442 (16.81)</w:t>
            </w:r>
          </w:p>
          <w:p w14:paraId="6007E9B6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1545 (18.01)</w:t>
            </w:r>
          </w:p>
          <w:p w14:paraId="2A9DC482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1848 (21.54)</w:t>
            </w:r>
          </w:p>
          <w:p w14:paraId="01887D75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1683 (19.62)</w:t>
            </w:r>
          </w:p>
          <w:p w14:paraId="6C4196E4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794 (9.25)</w:t>
            </w:r>
          </w:p>
        </w:tc>
        <w:tc>
          <w:tcPr>
            <w:tcW w:w="1629" w:type="dxa"/>
          </w:tcPr>
          <w:p w14:paraId="2B469B2C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4EBBAD0B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0 (12.83)</w:t>
            </w:r>
          </w:p>
          <w:p w14:paraId="10EA5278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28 (13.89</w:t>
            </w:r>
            <w:r w:rsidRPr="001D43FC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86A8669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79 (17.2</w:t>
            </w:r>
            <w:r w:rsidRPr="001D43FC">
              <w:rPr>
                <w:rFonts w:ascii="Times New Roman" w:hAnsi="Times New Roman" w:cs="Times New Roman"/>
                <w:lang w:val="en-GB"/>
              </w:rPr>
              <w:t>8)</w:t>
            </w:r>
          </w:p>
          <w:p w14:paraId="79B32230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30 (15.26</w:t>
            </w:r>
            <w:r w:rsidRPr="001D43FC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833868B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13 (19.09</w:t>
            </w:r>
            <w:r w:rsidRPr="001D43FC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BBD6D1F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35 (13.9</w:t>
            </w:r>
            <w:r w:rsidRPr="001D43FC">
              <w:rPr>
                <w:rFonts w:ascii="Times New Roman" w:hAnsi="Times New Roman" w:cs="Times New Roman"/>
                <w:lang w:val="en-GB"/>
              </w:rPr>
              <w:t>8)</w:t>
            </w:r>
          </w:p>
          <w:p w14:paraId="4D1003F2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8 (7.67</w:t>
            </w:r>
            <w:r w:rsidRPr="001D43F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5FB517EA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648F3431" w14:textId="51067151" w:rsidR="00F075D0" w:rsidRDefault="00500EED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62 (14.</w:t>
            </w:r>
            <w:r w:rsidR="00851ED6">
              <w:rPr>
                <w:rFonts w:ascii="Times New Roman" w:hAnsi="Times New Roman" w:cs="Times New Roman"/>
                <w:lang w:val="en-GB"/>
              </w:rPr>
              <w:t>07)</w:t>
            </w:r>
          </w:p>
          <w:p w14:paraId="38DE10E7" w14:textId="56838707" w:rsidR="00500EED" w:rsidRDefault="00500EED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89 (15.</w:t>
            </w:r>
            <w:r w:rsidR="00851ED6">
              <w:rPr>
                <w:rFonts w:ascii="Times New Roman" w:hAnsi="Times New Roman" w:cs="Times New Roman"/>
                <w:lang w:val="en-GB"/>
              </w:rPr>
              <w:t>7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1A35B5C" w14:textId="426F74ED" w:rsidR="00500EED" w:rsidRDefault="00500EED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26 (16.2</w:t>
            </w:r>
            <w:r w:rsidR="00851ED6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7A12989" w14:textId="2754EA42" w:rsidR="00500EED" w:rsidRDefault="00500EED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94 (17.1</w:t>
            </w:r>
            <w:r w:rsidR="00851ED6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C396717" w14:textId="78D99E64" w:rsidR="00500EED" w:rsidRDefault="00500EED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80 (15.6</w:t>
            </w:r>
            <w:r w:rsidR="00851ED6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2A7AAEC" w14:textId="08D25D31" w:rsidR="00500EED" w:rsidRDefault="00500EED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35 (13.7</w:t>
            </w:r>
            <w:r w:rsidR="00851ED6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7CD9AF7" w14:textId="0CE0AE51" w:rsidR="00500EED" w:rsidRPr="001D43FC" w:rsidRDefault="00500EED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0 (7.4</w:t>
            </w:r>
            <w:r w:rsidR="00875475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6F7DD4" w:rsidRPr="001D43FC" w14:paraId="5C08CE8F" w14:textId="45BEAD67" w:rsidTr="003F5639">
        <w:tc>
          <w:tcPr>
            <w:tcW w:w="0" w:type="auto"/>
          </w:tcPr>
          <w:p w14:paraId="56AB66B3" w14:textId="4C01762D" w:rsidR="006F7DD4" w:rsidRPr="001D43FC" w:rsidRDefault="00F50286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Q</w:t>
            </w:r>
          </w:p>
          <w:p w14:paraId="088FBD91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 xml:space="preserve">70-89 </w:t>
            </w:r>
            <w:r w:rsidRPr="001D43FC">
              <w:rPr>
                <w:rFonts w:ascii="Times New Roman" w:hAnsi="Times New Roman" w:cs="Times New Roman"/>
                <w:i/>
                <w:lang w:val="en-GB"/>
              </w:rPr>
              <w:t>(70-85)</w:t>
            </w:r>
          </w:p>
          <w:p w14:paraId="0D6823AB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 xml:space="preserve">90-109 </w:t>
            </w:r>
            <w:r w:rsidRPr="001D43FC">
              <w:rPr>
                <w:rFonts w:ascii="Times New Roman" w:hAnsi="Times New Roman" w:cs="Times New Roman"/>
                <w:i/>
                <w:lang w:val="en-GB"/>
              </w:rPr>
              <w:t>(86-100)</w:t>
            </w:r>
          </w:p>
          <w:p w14:paraId="6F2D0F3D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 xml:space="preserve">110-129 </w:t>
            </w:r>
            <w:r w:rsidRPr="001D43FC">
              <w:rPr>
                <w:rFonts w:ascii="Times New Roman" w:hAnsi="Times New Roman" w:cs="Times New Roman"/>
                <w:i/>
                <w:lang w:val="en-GB"/>
              </w:rPr>
              <w:t>(101+)</w:t>
            </w:r>
          </w:p>
        </w:tc>
        <w:tc>
          <w:tcPr>
            <w:tcW w:w="0" w:type="auto"/>
          </w:tcPr>
          <w:p w14:paraId="2EAE993D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429B5DB4" w14:textId="39492470" w:rsidR="00B57A3D" w:rsidRPr="00B57A3D" w:rsidRDefault="00B57A3D" w:rsidP="000C2445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B57A3D">
              <w:rPr>
                <w:rFonts w:ascii="Times New Roman" w:hAnsi="Times New Roman" w:cs="Times New Roman"/>
                <w:color w:val="FF0000"/>
                <w:lang w:val="en-GB"/>
              </w:rPr>
              <w:t>1620 (20.11)</w:t>
            </w:r>
          </w:p>
          <w:p w14:paraId="66EC6528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3809 (47.29)</w:t>
            </w:r>
          </w:p>
          <w:p w14:paraId="6F8C79FB" w14:textId="77777777" w:rsidR="00B57A3D" w:rsidRPr="00B57A3D" w:rsidRDefault="00B57A3D" w:rsidP="00B57A3D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B57A3D">
              <w:rPr>
                <w:rFonts w:ascii="Times New Roman" w:hAnsi="Times New Roman" w:cs="Times New Roman"/>
                <w:color w:val="FF0000"/>
                <w:lang w:val="en-GB"/>
              </w:rPr>
              <w:t>2625 (32.59)</w:t>
            </w:r>
          </w:p>
          <w:p w14:paraId="15F1ADA3" w14:textId="2D715311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9" w:type="dxa"/>
          </w:tcPr>
          <w:p w14:paraId="739F1496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38E5BE8C" w14:textId="77777777" w:rsidR="006F7DD4" w:rsidRPr="00AB0B05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AB0B05">
              <w:rPr>
                <w:rFonts w:ascii="Times New Roman" w:hAnsi="Times New Roman" w:cs="Times New Roman"/>
                <w:lang w:val="en-GB"/>
              </w:rPr>
              <w:t>1053 (15.32)</w:t>
            </w:r>
          </w:p>
          <w:p w14:paraId="60CBC4AB" w14:textId="77777777" w:rsidR="006F7DD4" w:rsidRPr="00AB0B05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AB0B05">
              <w:rPr>
                <w:rFonts w:ascii="Times New Roman" w:hAnsi="Times New Roman" w:cs="Times New Roman"/>
                <w:lang w:val="en-GB"/>
              </w:rPr>
              <w:t>1867 (27.17)</w:t>
            </w:r>
          </w:p>
          <w:p w14:paraId="0444BCBA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AB0B05">
              <w:rPr>
                <w:rFonts w:ascii="Times New Roman" w:hAnsi="Times New Roman" w:cs="Times New Roman"/>
                <w:lang w:val="en-GB"/>
              </w:rPr>
              <w:t>3952 (57.51)</w:t>
            </w:r>
          </w:p>
        </w:tc>
        <w:tc>
          <w:tcPr>
            <w:tcW w:w="1559" w:type="dxa"/>
          </w:tcPr>
          <w:p w14:paraId="2FA24DC2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46ED75DA" w14:textId="503AFE8E" w:rsidR="00500EED" w:rsidRDefault="00500EED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94 (15.9</w:t>
            </w:r>
            <w:r w:rsidR="00875475">
              <w:rPr>
                <w:rFonts w:ascii="Times New Roman" w:hAnsi="Times New Roman" w:cs="Times New Roman"/>
                <w:lang w:val="en-GB"/>
              </w:rPr>
              <w:t>1)</w:t>
            </w:r>
          </w:p>
          <w:p w14:paraId="68371A1C" w14:textId="77777777" w:rsidR="00500EED" w:rsidRDefault="00500EED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40 (25.30)</w:t>
            </w:r>
          </w:p>
          <w:p w14:paraId="3F0F20AF" w14:textId="73D5BC77" w:rsidR="00500EED" w:rsidRPr="001D43FC" w:rsidRDefault="00500EED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43 (58.</w:t>
            </w:r>
            <w:r w:rsidR="00875475">
              <w:rPr>
                <w:rFonts w:ascii="Times New Roman" w:hAnsi="Times New Roman" w:cs="Times New Roman"/>
                <w:lang w:val="en-GB"/>
              </w:rPr>
              <w:t>79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6F7DD4" w:rsidRPr="001D43FC" w14:paraId="5AFEAD68" w14:textId="4265B25D" w:rsidTr="003F5639">
        <w:tc>
          <w:tcPr>
            <w:tcW w:w="0" w:type="auto"/>
          </w:tcPr>
          <w:p w14:paraId="58E93D7B" w14:textId="5D66A18C" w:rsidR="006F7DD4" w:rsidRPr="001D43FC" w:rsidRDefault="006F7DD4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b/>
                <w:lang w:val="en-GB"/>
              </w:rPr>
              <w:t>Sexual Abuse</w:t>
            </w:r>
          </w:p>
          <w:p w14:paraId="06E8895B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21EA0A3A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0" w:type="auto"/>
          </w:tcPr>
          <w:p w14:paraId="2A972651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03A5C3B3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8234 (95.97)</w:t>
            </w:r>
          </w:p>
          <w:p w14:paraId="09516E71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346 (4.03)</w:t>
            </w:r>
          </w:p>
        </w:tc>
        <w:tc>
          <w:tcPr>
            <w:tcW w:w="1629" w:type="dxa"/>
          </w:tcPr>
          <w:p w14:paraId="1406924F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5B27AF73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6971 (94.75)</w:t>
            </w:r>
          </w:p>
          <w:p w14:paraId="1C82A4F3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386 (5.25)</w:t>
            </w:r>
          </w:p>
        </w:tc>
        <w:tc>
          <w:tcPr>
            <w:tcW w:w="1559" w:type="dxa"/>
          </w:tcPr>
          <w:p w14:paraId="274B83C7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278F7D06" w14:textId="026963B1" w:rsidR="00851ED6" w:rsidRDefault="00851ED6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67 (9</w:t>
            </w:r>
            <w:r w:rsidR="00875475">
              <w:rPr>
                <w:rFonts w:ascii="Times New Roman" w:hAnsi="Times New Roman" w:cs="Times New Roman"/>
                <w:lang w:val="en-GB"/>
              </w:rPr>
              <w:t>3.99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2787CFD" w14:textId="0C37E951" w:rsidR="00851ED6" w:rsidRPr="001D43FC" w:rsidRDefault="00851ED6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2 (6.0</w:t>
            </w:r>
            <w:r w:rsidR="00875475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6F7DD4" w:rsidRPr="001D43FC" w14:paraId="5CD9E8A3" w14:textId="735FE2A1" w:rsidTr="003F5639">
        <w:tc>
          <w:tcPr>
            <w:tcW w:w="0" w:type="auto"/>
          </w:tcPr>
          <w:p w14:paraId="774F5248" w14:textId="77777777" w:rsidR="006F7DD4" w:rsidRPr="001D43FC" w:rsidRDefault="006F7DD4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arrow persecutory symptoms</w:t>
            </w:r>
          </w:p>
          <w:p w14:paraId="39149CC0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66CE50AF" w14:textId="77777777" w:rsidR="006F7DD4" w:rsidRPr="001D43FC" w:rsidRDefault="006F7DD4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0" w:type="auto"/>
          </w:tcPr>
          <w:p w14:paraId="13FA28BC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7EF981FE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771 (90.6</w:t>
            </w:r>
            <w:r w:rsidRPr="001D43FC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4FCFB56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9 (9.4</w:t>
            </w:r>
            <w:r w:rsidRPr="001D43F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29" w:type="dxa"/>
          </w:tcPr>
          <w:p w14:paraId="3842FB11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7CA6996F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834 (92.3</w:t>
            </w:r>
            <w:r w:rsidRPr="001D43FC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E59247F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9 (7.7</w:t>
            </w:r>
            <w:r w:rsidRPr="001D43F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5CE6D6B0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2B34F799" w14:textId="019D3D65" w:rsidR="00500EED" w:rsidRDefault="00500EED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958 (92.22)</w:t>
            </w:r>
          </w:p>
          <w:p w14:paraId="408629D5" w14:textId="71F40649" w:rsidR="00500EED" w:rsidRPr="001D43FC" w:rsidRDefault="00500EED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7 (7.78)</w:t>
            </w:r>
          </w:p>
        </w:tc>
      </w:tr>
      <w:tr w:rsidR="006F7DD4" w:rsidRPr="001D43FC" w14:paraId="57419948" w14:textId="75FFA738" w:rsidTr="003F5639">
        <w:tc>
          <w:tcPr>
            <w:tcW w:w="0" w:type="auto"/>
          </w:tcPr>
          <w:p w14:paraId="2EBEA083" w14:textId="77777777" w:rsidR="006F7DD4" w:rsidRPr="001D43FC" w:rsidRDefault="006F7DD4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arrow hallucination</w:t>
            </w:r>
            <w:r w:rsidRPr="001D43FC">
              <w:rPr>
                <w:rFonts w:ascii="Times New Roman" w:hAnsi="Times New Roman" w:cs="Times New Roman"/>
                <w:b/>
                <w:lang w:val="en-GB"/>
              </w:rPr>
              <w:t>s</w:t>
            </w:r>
          </w:p>
          <w:p w14:paraId="62209FA0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18989565" w14:textId="77777777" w:rsidR="006F7DD4" w:rsidRPr="001D43FC" w:rsidRDefault="006F7DD4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0" w:type="auto"/>
          </w:tcPr>
          <w:p w14:paraId="30A7F61F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3699C01B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498 (99</w:t>
            </w:r>
            <w:r w:rsidRPr="001D43FC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36B922B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2 (1</w:t>
            </w:r>
            <w:r w:rsidRPr="001D43F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29" w:type="dxa"/>
          </w:tcPr>
          <w:p w14:paraId="10D3449B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13FB9EA4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335 (99.1</w:t>
            </w:r>
            <w:r w:rsidRPr="001D43FC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701B320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8 (0.9</w:t>
            </w:r>
            <w:r w:rsidRPr="001D43F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186814A7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71079489" w14:textId="77777777" w:rsidR="00500EED" w:rsidRDefault="00500EED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445 (98.69)</w:t>
            </w:r>
          </w:p>
          <w:p w14:paraId="6BBEFD30" w14:textId="74CB7C5A" w:rsidR="00500EED" w:rsidRPr="001D43FC" w:rsidRDefault="00500EED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9 (1.31)</w:t>
            </w:r>
          </w:p>
        </w:tc>
      </w:tr>
      <w:tr w:rsidR="006F7DD4" w:rsidRPr="001D43FC" w14:paraId="4197068A" w14:textId="1903FF5E" w:rsidTr="003F5639">
        <w:tc>
          <w:tcPr>
            <w:tcW w:w="0" w:type="auto"/>
          </w:tcPr>
          <w:p w14:paraId="0AA24403" w14:textId="77777777" w:rsidR="006F7DD4" w:rsidRPr="001D43FC" w:rsidRDefault="006F7DD4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lastRenderedPageBreak/>
              <w:t>Broad persecutory symptoms</w:t>
            </w:r>
          </w:p>
          <w:p w14:paraId="0E17ED4D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46F75E04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0" w:type="auto"/>
          </w:tcPr>
          <w:p w14:paraId="1ADE9E64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696F1B1F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6767 (78.90)</w:t>
            </w:r>
          </w:p>
          <w:p w14:paraId="66706853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1810 (21.10)</w:t>
            </w:r>
          </w:p>
        </w:tc>
        <w:tc>
          <w:tcPr>
            <w:tcW w:w="1629" w:type="dxa"/>
          </w:tcPr>
          <w:p w14:paraId="015F1FDB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3955D705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6098 (82.43)</w:t>
            </w:r>
          </w:p>
          <w:p w14:paraId="2D26B914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1299 (17.56)</w:t>
            </w:r>
          </w:p>
        </w:tc>
        <w:tc>
          <w:tcPr>
            <w:tcW w:w="1559" w:type="dxa"/>
          </w:tcPr>
          <w:p w14:paraId="54D16DF0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45E22741" w14:textId="5DDA298D" w:rsidR="00500EED" w:rsidRDefault="00500EED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875475">
              <w:rPr>
                <w:rFonts w:ascii="Times New Roman" w:hAnsi="Times New Roman" w:cs="Times New Roman"/>
                <w:lang w:val="en-GB"/>
              </w:rPr>
              <w:t>234 (82.6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9688666" w14:textId="02B90C64" w:rsidR="00500EED" w:rsidRPr="001D43FC" w:rsidRDefault="00500EED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11 (17.</w:t>
            </w:r>
            <w:r w:rsidR="00875475">
              <w:rPr>
                <w:rFonts w:ascii="Times New Roman" w:hAnsi="Times New Roman" w:cs="Times New Roman"/>
                <w:lang w:val="en-GB"/>
              </w:rPr>
              <w:t>38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6F7DD4" w:rsidRPr="001D43FC" w14:paraId="5BC1974A" w14:textId="49F8DB4F" w:rsidTr="003F5639">
        <w:tc>
          <w:tcPr>
            <w:tcW w:w="0" w:type="auto"/>
          </w:tcPr>
          <w:p w14:paraId="59E2A08B" w14:textId="77777777" w:rsidR="006F7DD4" w:rsidRPr="001D43FC" w:rsidRDefault="006F7DD4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Broad hallucination</w:t>
            </w:r>
            <w:r w:rsidRPr="001D43FC">
              <w:rPr>
                <w:rFonts w:ascii="Times New Roman" w:hAnsi="Times New Roman" w:cs="Times New Roman"/>
                <w:b/>
                <w:lang w:val="en-GB"/>
              </w:rPr>
              <w:t>s</w:t>
            </w:r>
          </w:p>
          <w:p w14:paraId="6635C81D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384AF5A6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0" w:type="auto"/>
          </w:tcPr>
          <w:p w14:paraId="2EBEB779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65917273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8203 (95.67)</w:t>
            </w:r>
          </w:p>
          <w:p w14:paraId="17E08949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371 (4.33)</w:t>
            </w:r>
          </w:p>
        </w:tc>
        <w:tc>
          <w:tcPr>
            <w:tcW w:w="1629" w:type="dxa"/>
          </w:tcPr>
          <w:p w14:paraId="1BFF7164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31ADC1D3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7074 (95.63)</w:t>
            </w:r>
          </w:p>
          <w:p w14:paraId="71F193D7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323 (4.36)</w:t>
            </w:r>
          </w:p>
        </w:tc>
        <w:tc>
          <w:tcPr>
            <w:tcW w:w="1559" w:type="dxa"/>
          </w:tcPr>
          <w:p w14:paraId="602D0F1D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78C6A830" w14:textId="66735804" w:rsidR="00500EED" w:rsidRDefault="00500EED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198 (95.4</w:t>
            </w:r>
            <w:r w:rsidR="00875475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B0240E2" w14:textId="6A41887B" w:rsidR="00500EED" w:rsidRPr="001D43FC" w:rsidRDefault="00500EED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6 (4.</w:t>
            </w:r>
            <w:r w:rsidR="00875475">
              <w:rPr>
                <w:rFonts w:ascii="Times New Roman" w:hAnsi="Times New Roman" w:cs="Times New Roman"/>
                <w:lang w:val="en-GB"/>
              </w:rPr>
              <w:t>59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6F7DD4" w:rsidRPr="001D43FC" w14:paraId="76B76B94" w14:textId="5080207A" w:rsidTr="003F5639">
        <w:tc>
          <w:tcPr>
            <w:tcW w:w="0" w:type="auto"/>
          </w:tcPr>
          <w:p w14:paraId="2CD5D936" w14:textId="77777777" w:rsidR="006F7DD4" w:rsidRPr="001D43FC" w:rsidRDefault="006F7DD4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b/>
                <w:lang w:val="en-GB"/>
              </w:rPr>
              <w:t>Probable Psychosis</w:t>
            </w:r>
          </w:p>
          <w:p w14:paraId="22FAB29A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06A28A73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0" w:type="auto"/>
          </w:tcPr>
          <w:p w14:paraId="24A622B7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148E7E28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8520 (99.30)</w:t>
            </w:r>
          </w:p>
          <w:p w14:paraId="398A766F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60 (0.70)</w:t>
            </w:r>
          </w:p>
        </w:tc>
        <w:tc>
          <w:tcPr>
            <w:tcW w:w="1629" w:type="dxa"/>
          </w:tcPr>
          <w:p w14:paraId="0FEE591E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45DD90BD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7363 (99.46)</w:t>
            </w:r>
          </w:p>
          <w:p w14:paraId="60068F61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40 (0.54)</w:t>
            </w:r>
          </w:p>
        </w:tc>
        <w:tc>
          <w:tcPr>
            <w:tcW w:w="1559" w:type="dxa"/>
          </w:tcPr>
          <w:p w14:paraId="22ECE616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67B3C6B8" w14:textId="33F537BE" w:rsidR="00500EED" w:rsidRDefault="00500EED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452 (98.</w:t>
            </w:r>
            <w:r w:rsidR="00875475">
              <w:rPr>
                <w:rFonts w:ascii="Times New Roman" w:hAnsi="Times New Roman" w:cs="Times New Roman"/>
                <w:lang w:val="en-GB"/>
              </w:rPr>
              <w:t>7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E6AC441" w14:textId="2FCB5FF4" w:rsidR="00500EED" w:rsidRPr="001D43FC" w:rsidRDefault="00500EED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4 (1.2</w:t>
            </w:r>
            <w:r w:rsidR="00875475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6F7DD4" w:rsidRPr="001D43FC" w14:paraId="5267F086" w14:textId="40F7ECF2" w:rsidTr="003F5639">
        <w:tc>
          <w:tcPr>
            <w:tcW w:w="0" w:type="auto"/>
          </w:tcPr>
          <w:p w14:paraId="75A709D1" w14:textId="77777777" w:rsidR="006F7DD4" w:rsidRPr="001D43FC" w:rsidRDefault="006F7DD4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b/>
                <w:lang w:val="en-GB"/>
              </w:rPr>
              <w:t>Impulsivity</w:t>
            </w:r>
          </w:p>
          <w:p w14:paraId="24309D46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780E5421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0" w:type="auto"/>
          </w:tcPr>
          <w:p w14:paraId="58BE5DB0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1A1D11C4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4673 (55.71)</w:t>
            </w:r>
          </w:p>
          <w:p w14:paraId="683F4419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3715 (44.29)</w:t>
            </w:r>
          </w:p>
        </w:tc>
        <w:tc>
          <w:tcPr>
            <w:tcW w:w="1629" w:type="dxa"/>
          </w:tcPr>
          <w:p w14:paraId="5E246040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348D6A0B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4954 (68.68)</w:t>
            </w:r>
          </w:p>
          <w:p w14:paraId="3029E5F7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2259 (31.32)</w:t>
            </w:r>
          </w:p>
        </w:tc>
        <w:tc>
          <w:tcPr>
            <w:tcW w:w="1559" w:type="dxa"/>
          </w:tcPr>
          <w:p w14:paraId="2FB4F7EA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6CA636D6" w14:textId="62BCDD66" w:rsidR="00500EED" w:rsidRDefault="00500EED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27 (79.87)</w:t>
            </w:r>
          </w:p>
          <w:p w14:paraId="0249D902" w14:textId="0FA17E94" w:rsidR="00500EED" w:rsidRPr="001D43FC" w:rsidRDefault="00500EED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19 (20</w:t>
            </w:r>
            <w:r w:rsidR="00851ED6">
              <w:rPr>
                <w:rFonts w:ascii="Times New Roman" w:hAnsi="Times New Roman" w:cs="Times New Roman"/>
                <w:lang w:val="en-GB"/>
              </w:rPr>
              <w:t>.13)</w:t>
            </w:r>
          </w:p>
        </w:tc>
      </w:tr>
      <w:tr w:rsidR="006F7DD4" w:rsidRPr="001D43FC" w14:paraId="1D33F512" w14:textId="6616D414" w:rsidTr="003F5639">
        <w:tc>
          <w:tcPr>
            <w:tcW w:w="0" w:type="auto"/>
          </w:tcPr>
          <w:p w14:paraId="78831C91" w14:textId="77777777" w:rsidR="006F7DD4" w:rsidRPr="001D43FC" w:rsidRDefault="006F7DD4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b/>
                <w:lang w:val="en-GB"/>
              </w:rPr>
              <w:t>Mood Instability</w:t>
            </w:r>
          </w:p>
          <w:p w14:paraId="58EBE959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6D63F324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0" w:type="auto"/>
          </w:tcPr>
          <w:p w14:paraId="2E7396ED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2371DCD6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7195 (85.78)</w:t>
            </w:r>
          </w:p>
          <w:p w14:paraId="6231D64E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1193 (14.22)</w:t>
            </w:r>
          </w:p>
        </w:tc>
        <w:tc>
          <w:tcPr>
            <w:tcW w:w="1629" w:type="dxa"/>
          </w:tcPr>
          <w:p w14:paraId="2CF76300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299DC9B9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6311 (86.11)</w:t>
            </w:r>
          </w:p>
          <w:p w14:paraId="25508611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1018 (13.89)</w:t>
            </w:r>
          </w:p>
        </w:tc>
        <w:tc>
          <w:tcPr>
            <w:tcW w:w="1559" w:type="dxa"/>
          </w:tcPr>
          <w:p w14:paraId="2866AB43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39A1C545" w14:textId="42385668" w:rsidR="00851ED6" w:rsidRDefault="00851ED6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690 (88.66)</w:t>
            </w:r>
          </w:p>
          <w:p w14:paraId="14D2DF82" w14:textId="1C42CF9C" w:rsidR="00851ED6" w:rsidRPr="001D43FC" w:rsidRDefault="00851ED6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56 (11.34)</w:t>
            </w:r>
          </w:p>
        </w:tc>
      </w:tr>
      <w:tr w:rsidR="006F7DD4" w:rsidRPr="001D43FC" w14:paraId="57F3D398" w14:textId="78D53958" w:rsidTr="003F5639">
        <w:tc>
          <w:tcPr>
            <w:tcW w:w="0" w:type="auto"/>
          </w:tcPr>
          <w:p w14:paraId="6D4D8489" w14:textId="77777777" w:rsidR="006F7DD4" w:rsidRPr="001D43FC" w:rsidRDefault="006F7DD4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b/>
                <w:lang w:val="en-GB"/>
              </w:rPr>
              <w:t>Depression Score</w:t>
            </w:r>
          </w:p>
          <w:p w14:paraId="51E2632B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0</w:t>
            </w:r>
          </w:p>
          <w:p w14:paraId="75035BEF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1CEACE92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2</w:t>
            </w:r>
          </w:p>
          <w:p w14:paraId="77037C7F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3</w:t>
            </w:r>
          </w:p>
          <w:p w14:paraId="5BCBFC96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</w:tcPr>
          <w:p w14:paraId="3BA5E86D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66D26095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6751 (78.68)</w:t>
            </w:r>
          </w:p>
          <w:p w14:paraId="2FD01CCE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827 (9.64)</w:t>
            </w:r>
          </w:p>
          <w:p w14:paraId="5DEDDB28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564 (6.57)</w:t>
            </w:r>
          </w:p>
          <w:p w14:paraId="08FD82F3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350 (4.08)</w:t>
            </w:r>
          </w:p>
          <w:p w14:paraId="00954999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88 (1.03)</w:t>
            </w:r>
          </w:p>
        </w:tc>
        <w:tc>
          <w:tcPr>
            <w:tcW w:w="1629" w:type="dxa"/>
          </w:tcPr>
          <w:p w14:paraId="7A351139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60E2C313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5875 (79.36)</w:t>
            </w:r>
          </w:p>
          <w:p w14:paraId="76628F95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625 (8.44)</w:t>
            </w:r>
          </w:p>
          <w:p w14:paraId="3E2B459C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499 (6.74)</w:t>
            </w:r>
          </w:p>
          <w:p w14:paraId="1D1A3C87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317 (4.28)</w:t>
            </w:r>
          </w:p>
          <w:p w14:paraId="1290CC21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87 (1.18)</w:t>
            </w:r>
          </w:p>
        </w:tc>
        <w:tc>
          <w:tcPr>
            <w:tcW w:w="1559" w:type="dxa"/>
          </w:tcPr>
          <w:p w14:paraId="6AD7F383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2C56572A" w14:textId="6AAEB403" w:rsidR="00851ED6" w:rsidRDefault="00851ED6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89 (</w:t>
            </w:r>
            <w:r w:rsidR="00875475">
              <w:rPr>
                <w:rFonts w:ascii="Times New Roman" w:hAnsi="Times New Roman" w:cs="Times New Roman"/>
                <w:lang w:val="en-GB"/>
              </w:rPr>
              <w:t>80.69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B9AA6B4" w14:textId="77777777" w:rsidR="00851ED6" w:rsidRDefault="00851ED6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6 (7.50)</w:t>
            </w:r>
          </w:p>
          <w:p w14:paraId="094ED7D8" w14:textId="77777777" w:rsidR="00851ED6" w:rsidRDefault="00851ED6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3 (6.40)</w:t>
            </w:r>
          </w:p>
          <w:p w14:paraId="484E4B2F" w14:textId="161B2544" w:rsidR="00851ED6" w:rsidRDefault="00851ED6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2 (4.</w:t>
            </w:r>
            <w:r w:rsidR="00875475">
              <w:rPr>
                <w:rFonts w:ascii="Times New Roman" w:hAnsi="Times New Roman" w:cs="Times New Roman"/>
                <w:lang w:val="en-GB"/>
              </w:rPr>
              <w:t>2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705CAE0" w14:textId="5C55CF6B" w:rsidR="00851ED6" w:rsidRPr="001D43FC" w:rsidRDefault="00851ED6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6 (1.1</w:t>
            </w:r>
            <w:r w:rsidR="00875475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6F7DD4" w:rsidRPr="001D43FC" w14:paraId="53E79887" w14:textId="2444A80D" w:rsidTr="003F5639">
        <w:tc>
          <w:tcPr>
            <w:tcW w:w="0" w:type="auto"/>
          </w:tcPr>
          <w:p w14:paraId="4009649B" w14:textId="77777777" w:rsidR="006F7DD4" w:rsidRPr="001D43FC" w:rsidRDefault="006F7DD4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b/>
                <w:lang w:val="en-GB"/>
              </w:rPr>
              <w:t>Drug Misuse</w:t>
            </w:r>
          </w:p>
          <w:p w14:paraId="436567D9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244DCBFF" w14:textId="77777777" w:rsidR="006F7DD4" w:rsidRPr="001D43FC" w:rsidRDefault="006F7DD4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0" w:type="auto"/>
          </w:tcPr>
          <w:p w14:paraId="5797B925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72A6B387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6453 (75.54)</w:t>
            </w:r>
          </w:p>
          <w:p w14:paraId="00424240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2089 (24.46)</w:t>
            </w:r>
          </w:p>
        </w:tc>
        <w:tc>
          <w:tcPr>
            <w:tcW w:w="1629" w:type="dxa"/>
          </w:tcPr>
          <w:p w14:paraId="08F43CA3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1CC6F337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5720 (77.75)</w:t>
            </w:r>
          </w:p>
          <w:p w14:paraId="176D371A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1637 (22.25)</w:t>
            </w:r>
          </w:p>
        </w:tc>
        <w:tc>
          <w:tcPr>
            <w:tcW w:w="1559" w:type="dxa"/>
          </w:tcPr>
          <w:p w14:paraId="0B49529E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495CA28E" w14:textId="77777777" w:rsidR="00851ED6" w:rsidRDefault="00384EE9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266 (74.33)</w:t>
            </w:r>
          </w:p>
          <w:p w14:paraId="78EFC8CB" w14:textId="2D359B88" w:rsidR="00384EE9" w:rsidRPr="00384EE9" w:rsidRDefault="00384EE9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19 (25.67)</w:t>
            </w:r>
          </w:p>
        </w:tc>
      </w:tr>
      <w:tr w:rsidR="006F7DD4" w:rsidRPr="001D43FC" w14:paraId="25BB6047" w14:textId="21F71E4A" w:rsidTr="003F5639">
        <w:tc>
          <w:tcPr>
            <w:tcW w:w="0" w:type="auto"/>
          </w:tcPr>
          <w:p w14:paraId="76D35E73" w14:textId="77777777" w:rsidR="006F7DD4" w:rsidRPr="001D43FC" w:rsidRDefault="006F7DD4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b/>
                <w:lang w:val="en-GB"/>
              </w:rPr>
              <w:t>Alcohol Problems</w:t>
            </w:r>
          </w:p>
          <w:p w14:paraId="25DB5D69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6B9B53E4" w14:textId="77777777" w:rsidR="006F7DD4" w:rsidRPr="001D43FC" w:rsidRDefault="006F7DD4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0" w:type="auto"/>
          </w:tcPr>
          <w:p w14:paraId="40EE4E5C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1140F511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6463 (75.70)</w:t>
            </w:r>
          </w:p>
          <w:p w14:paraId="04065842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2075 (24.30)</w:t>
            </w:r>
          </w:p>
        </w:tc>
        <w:tc>
          <w:tcPr>
            <w:tcW w:w="1629" w:type="dxa"/>
          </w:tcPr>
          <w:p w14:paraId="02748F9B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4CB5E68E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5789 (78.31)</w:t>
            </w:r>
          </w:p>
          <w:p w14:paraId="795AA6BC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1603 (21.69)</w:t>
            </w:r>
          </w:p>
        </w:tc>
        <w:tc>
          <w:tcPr>
            <w:tcW w:w="1559" w:type="dxa"/>
          </w:tcPr>
          <w:p w14:paraId="7FA8052E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556F8D33" w14:textId="48A0B73D" w:rsidR="00851ED6" w:rsidRDefault="00851ED6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65 (82.6</w:t>
            </w:r>
            <w:r w:rsidR="00766DD7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051D12E" w14:textId="6BC7B53B" w:rsidR="00851ED6" w:rsidRPr="001D43FC" w:rsidRDefault="00851ED6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53 (17.</w:t>
            </w:r>
            <w:r w:rsidR="00766DD7">
              <w:rPr>
                <w:rFonts w:ascii="Times New Roman" w:hAnsi="Times New Roman" w:cs="Times New Roman"/>
                <w:lang w:val="en-GB"/>
              </w:rPr>
              <w:t>36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6F7DD4" w:rsidRPr="001D43FC" w14:paraId="20FC6542" w14:textId="7DD29272" w:rsidTr="003F5639">
        <w:tc>
          <w:tcPr>
            <w:tcW w:w="0" w:type="auto"/>
          </w:tcPr>
          <w:p w14:paraId="20693F83" w14:textId="77777777" w:rsidR="006F7DD4" w:rsidRPr="001D43FC" w:rsidRDefault="006F7DD4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b/>
                <w:lang w:val="en-GB"/>
              </w:rPr>
              <w:t>Suicide attempt in lifetime</w:t>
            </w:r>
          </w:p>
          <w:p w14:paraId="00B65584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6DFB6305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0" w:type="auto"/>
          </w:tcPr>
          <w:p w14:paraId="6012AE40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47B3C728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8141 (94.98)</w:t>
            </w:r>
          </w:p>
          <w:p w14:paraId="56EC37AD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430 (5.02)</w:t>
            </w:r>
          </w:p>
        </w:tc>
        <w:tc>
          <w:tcPr>
            <w:tcW w:w="1629" w:type="dxa"/>
          </w:tcPr>
          <w:p w14:paraId="3F20C223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66C48DD5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7008 (94.77)</w:t>
            </w:r>
          </w:p>
          <w:p w14:paraId="1D820B68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387 (5.23)</w:t>
            </w:r>
          </w:p>
        </w:tc>
        <w:tc>
          <w:tcPr>
            <w:tcW w:w="1559" w:type="dxa"/>
          </w:tcPr>
          <w:p w14:paraId="0C6146CA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250F3589" w14:textId="20893698" w:rsidR="00851ED6" w:rsidRDefault="00851ED6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88 (</w:t>
            </w:r>
            <w:r w:rsidR="00875475">
              <w:rPr>
                <w:rFonts w:ascii="Times New Roman" w:hAnsi="Times New Roman" w:cs="Times New Roman"/>
                <w:lang w:val="en-GB"/>
              </w:rPr>
              <w:t>94.08)</w:t>
            </w:r>
          </w:p>
          <w:p w14:paraId="12491D39" w14:textId="59885AAE" w:rsidR="00851ED6" w:rsidRPr="001D43FC" w:rsidRDefault="00851ED6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6 (5.9</w:t>
            </w:r>
            <w:r w:rsidR="00875475">
              <w:rPr>
                <w:rFonts w:ascii="Times New Roman" w:hAnsi="Times New Roman" w:cs="Times New Roman"/>
                <w:lang w:val="en-GB"/>
              </w:rPr>
              <w:t>2)</w:t>
            </w:r>
          </w:p>
        </w:tc>
      </w:tr>
      <w:tr w:rsidR="006F7DD4" w:rsidRPr="001D43FC" w14:paraId="3E7048DB" w14:textId="19F2C649" w:rsidTr="003F5639">
        <w:tc>
          <w:tcPr>
            <w:tcW w:w="0" w:type="auto"/>
          </w:tcPr>
          <w:p w14:paraId="0DC54B9A" w14:textId="77777777" w:rsidR="006F7DD4" w:rsidRPr="001D43FC" w:rsidRDefault="006F7DD4" w:rsidP="000C244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b/>
                <w:lang w:val="en-GB"/>
              </w:rPr>
              <w:t>Suicide thought in lifetime</w:t>
            </w:r>
          </w:p>
          <w:p w14:paraId="64F21661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3651735C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0" w:type="auto"/>
          </w:tcPr>
          <w:p w14:paraId="6DC36E61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7D6E76E5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7192 (83.90)</w:t>
            </w:r>
          </w:p>
          <w:p w14:paraId="11D4328B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1380 (16.10)</w:t>
            </w:r>
          </w:p>
        </w:tc>
        <w:tc>
          <w:tcPr>
            <w:tcW w:w="1629" w:type="dxa"/>
          </w:tcPr>
          <w:p w14:paraId="14A3C202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69569373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6311 (85.41)</w:t>
            </w:r>
          </w:p>
          <w:p w14:paraId="3963A2FB" w14:textId="77777777" w:rsidR="006F7DD4" w:rsidRPr="001D43FC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1078 (14.58)</w:t>
            </w:r>
          </w:p>
        </w:tc>
        <w:tc>
          <w:tcPr>
            <w:tcW w:w="1559" w:type="dxa"/>
          </w:tcPr>
          <w:p w14:paraId="0F65B673" w14:textId="77777777" w:rsidR="006F7DD4" w:rsidRDefault="006F7DD4" w:rsidP="000C2445">
            <w:pPr>
              <w:rPr>
                <w:rFonts w:ascii="Times New Roman" w:hAnsi="Times New Roman" w:cs="Times New Roman"/>
                <w:lang w:val="en-GB"/>
              </w:rPr>
            </w:pPr>
          </w:p>
          <w:p w14:paraId="150C91FC" w14:textId="0C6AEE03" w:rsidR="00851ED6" w:rsidRDefault="00851ED6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11 (82.4</w:t>
            </w:r>
            <w:r w:rsidR="00875475">
              <w:rPr>
                <w:rFonts w:ascii="Times New Roman" w:hAnsi="Times New Roman" w:cs="Times New Roman"/>
                <w:lang w:val="en-GB"/>
              </w:rPr>
              <w:t>1)</w:t>
            </w:r>
          </w:p>
          <w:p w14:paraId="11ADA94D" w14:textId="2585FDE2" w:rsidR="00851ED6" w:rsidRPr="001D43FC" w:rsidRDefault="00851ED6" w:rsidP="000C244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26 (17.</w:t>
            </w:r>
            <w:r w:rsidR="00875475">
              <w:rPr>
                <w:rFonts w:ascii="Times New Roman" w:hAnsi="Times New Roman" w:cs="Times New Roman"/>
                <w:lang w:val="en-GB"/>
              </w:rPr>
              <w:t>59)</w:t>
            </w:r>
          </w:p>
        </w:tc>
      </w:tr>
      <w:tr w:rsidR="00BC4E75" w:rsidRPr="001D43FC" w14:paraId="4FFBF9BC" w14:textId="4E44AD16" w:rsidTr="003F5639">
        <w:tc>
          <w:tcPr>
            <w:tcW w:w="0" w:type="auto"/>
          </w:tcPr>
          <w:p w14:paraId="74A7D2F2" w14:textId="77777777" w:rsidR="00BC4E75" w:rsidRPr="001D43FC" w:rsidRDefault="00BC4E75" w:rsidP="00BC4E7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b/>
                <w:lang w:val="en-GB"/>
              </w:rPr>
              <w:t>Had Suicidal Attempts since T1</w:t>
            </w:r>
          </w:p>
          <w:p w14:paraId="65548280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761F5A9D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0" w:type="auto"/>
          </w:tcPr>
          <w:p w14:paraId="2BE42B61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</w:p>
          <w:p w14:paraId="6B60E2E8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2384 (99.09)</w:t>
            </w:r>
          </w:p>
          <w:p w14:paraId="7EEDC0BC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22 (0.91)</w:t>
            </w:r>
          </w:p>
        </w:tc>
        <w:tc>
          <w:tcPr>
            <w:tcW w:w="1629" w:type="dxa"/>
          </w:tcPr>
          <w:p w14:paraId="0207E037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</w:p>
          <w:p w14:paraId="03315176" w14:textId="77777777" w:rsidR="00BC4E75" w:rsidRPr="001D43FC" w:rsidRDefault="00BC4E75" w:rsidP="00BC4E75">
            <w:pPr>
              <w:rPr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--------------</w:t>
            </w:r>
          </w:p>
          <w:p w14:paraId="160EC72E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--------------</w:t>
            </w:r>
          </w:p>
        </w:tc>
        <w:tc>
          <w:tcPr>
            <w:tcW w:w="1559" w:type="dxa"/>
          </w:tcPr>
          <w:p w14:paraId="0FB7F85B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</w:p>
          <w:p w14:paraId="1FBF84DE" w14:textId="77777777" w:rsidR="00BC4E75" w:rsidRPr="001D43FC" w:rsidRDefault="00BC4E75" w:rsidP="00BC4E75">
            <w:pPr>
              <w:rPr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--------------</w:t>
            </w:r>
          </w:p>
          <w:p w14:paraId="3BB11516" w14:textId="1158E8E8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--------------</w:t>
            </w:r>
          </w:p>
        </w:tc>
      </w:tr>
      <w:tr w:rsidR="00BC4E75" w:rsidRPr="001D43FC" w14:paraId="312CFE24" w14:textId="1382BCA5" w:rsidTr="003F5639">
        <w:tc>
          <w:tcPr>
            <w:tcW w:w="0" w:type="auto"/>
          </w:tcPr>
          <w:p w14:paraId="10A88533" w14:textId="77777777" w:rsidR="00BC4E75" w:rsidRPr="001D43FC" w:rsidRDefault="00BC4E75" w:rsidP="00BC4E7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b/>
                <w:lang w:val="en-GB"/>
              </w:rPr>
              <w:t>T1 Suicidal attempts</w:t>
            </w:r>
          </w:p>
          <w:p w14:paraId="2C0AA602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2F8F6236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0" w:type="auto"/>
          </w:tcPr>
          <w:p w14:paraId="2AB77009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</w:p>
          <w:p w14:paraId="5A51C882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2212 (92.05)</w:t>
            </w:r>
          </w:p>
          <w:p w14:paraId="0E8608C2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191 (7.95)</w:t>
            </w:r>
          </w:p>
        </w:tc>
        <w:tc>
          <w:tcPr>
            <w:tcW w:w="1629" w:type="dxa"/>
          </w:tcPr>
          <w:p w14:paraId="470AB2AC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</w:p>
          <w:p w14:paraId="0075532B" w14:textId="77777777" w:rsidR="00BC4E75" w:rsidRPr="001D43FC" w:rsidRDefault="00BC4E75" w:rsidP="00BC4E75">
            <w:pPr>
              <w:rPr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--------------</w:t>
            </w:r>
          </w:p>
          <w:p w14:paraId="30045491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--------------</w:t>
            </w:r>
          </w:p>
        </w:tc>
        <w:tc>
          <w:tcPr>
            <w:tcW w:w="1559" w:type="dxa"/>
          </w:tcPr>
          <w:p w14:paraId="1AEBBEDC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</w:p>
          <w:p w14:paraId="6105C8B3" w14:textId="77777777" w:rsidR="00BC4E75" w:rsidRPr="001D43FC" w:rsidRDefault="00BC4E75" w:rsidP="00BC4E75">
            <w:pPr>
              <w:rPr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--------------</w:t>
            </w:r>
          </w:p>
          <w:p w14:paraId="198BBCA4" w14:textId="35F15F82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--------------</w:t>
            </w:r>
          </w:p>
        </w:tc>
      </w:tr>
      <w:tr w:rsidR="00BC4E75" w:rsidRPr="001D43FC" w14:paraId="392B6E31" w14:textId="20D0A9FC" w:rsidTr="003F5639">
        <w:tc>
          <w:tcPr>
            <w:tcW w:w="0" w:type="auto"/>
          </w:tcPr>
          <w:p w14:paraId="261E8AA7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b/>
                <w:lang w:val="en-GB"/>
              </w:rPr>
              <w:t>Had Suicidal Thoughts sinceT1</w:t>
            </w:r>
          </w:p>
          <w:p w14:paraId="7CB9E325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024C0D06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0" w:type="auto"/>
          </w:tcPr>
          <w:p w14:paraId="3A9C63BD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</w:p>
          <w:p w14:paraId="1CAB2B39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2197 (91.31)</w:t>
            </w:r>
          </w:p>
          <w:p w14:paraId="6DA5E0DA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209 (8.69)</w:t>
            </w:r>
          </w:p>
        </w:tc>
        <w:tc>
          <w:tcPr>
            <w:tcW w:w="1629" w:type="dxa"/>
          </w:tcPr>
          <w:p w14:paraId="0FAFFF6A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</w:p>
          <w:p w14:paraId="6DE62E7E" w14:textId="77777777" w:rsidR="00BC4E75" w:rsidRPr="001D43FC" w:rsidRDefault="00BC4E75" w:rsidP="00BC4E75">
            <w:pPr>
              <w:rPr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--------------</w:t>
            </w:r>
          </w:p>
          <w:p w14:paraId="32927F53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--------------</w:t>
            </w:r>
          </w:p>
        </w:tc>
        <w:tc>
          <w:tcPr>
            <w:tcW w:w="1559" w:type="dxa"/>
          </w:tcPr>
          <w:p w14:paraId="07E9C7F6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</w:p>
          <w:p w14:paraId="2EA8D1A7" w14:textId="77777777" w:rsidR="00BC4E75" w:rsidRPr="001D43FC" w:rsidRDefault="00BC4E75" w:rsidP="00BC4E75">
            <w:pPr>
              <w:rPr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--------------</w:t>
            </w:r>
          </w:p>
          <w:p w14:paraId="0015EA30" w14:textId="1D7FD0BB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--------------</w:t>
            </w:r>
          </w:p>
        </w:tc>
      </w:tr>
      <w:tr w:rsidR="00BC4E75" w:rsidRPr="001D43FC" w14:paraId="43EDA91D" w14:textId="63C5EB68" w:rsidTr="003F5639">
        <w:tc>
          <w:tcPr>
            <w:tcW w:w="0" w:type="auto"/>
          </w:tcPr>
          <w:p w14:paraId="522F1BE0" w14:textId="77777777" w:rsidR="00BC4E75" w:rsidRPr="001D43FC" w:rsidRDefault="00BC4E75" w:rsidP="00BC4E7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b/>
                <w:lang w:val="en-GB"/>
              </w:rPr>
              <w:t>T1 Suicidal thoughts</w:t>
            </w:r>
          </w:p>
          <w:p w14:paraId="744D448D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534BCFCE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0" w:type="auto"/>
          </w:tcPr>
          <w:p w14:paraId="1E6FF1F9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</w:p>
          <w:p w14:paraId="47A292A8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1820 (75.71)</w:t>
            </w:r>
          </w:p>
          <w:p w14:paraId="42E10F86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584 (24.29)</w:t>
            </w:r>
          </w:p>
        </w:tc>
        <w:tc>
          <w:tcPr>
            <w:tcW w:w="1629" w:type="dxa"/>
          </w:tcPr>
          <w:p w14:paraId="4F1D4F03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</w:p>
          <w:p w14:paraId="326CFCEF" w14:textId="77777777" w:rsidR="00BC4E75" w:rsidRPr="001D43FC" w:rsidRDefault="00BC4E75" w:rsidP="00BC4E75">
            <w:pPr>
              <w:rPr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--------------</w:t>
            </w:r>
          </w:p>
          <w:p w14:paraId="1A30244F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--------------</w:t>
            </w:r>
          </w:p>
        </w:tc>
        <w:tc>
          <w:tcPr>
            <w:tcW w:w="1559" w:type="dxa"/>
          </w:tcPr>
          <w:p w14:paraId="4B776056" w14:textId="77777777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</w:p>
          <w:p w14:paraId="3DB7AB3E" w14:textId="77777777" w:rsidR="00BC4E75" w:rsidRPr="001D43FC" w:rsidRDefault="00BC4E75" w:rsidP="00BC4E75">
            <w:pPr>
              <w:rPr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--------------</w:t>
            </w:r>
          </w:p>
          <w:p w14:paraId="3AE4E8EC" w14:textId="4A3147DC" w:rsidR="00BC4E75" w:rsidRPr="001D43FC" w:rsidRDefault="00BC4E75" w:rsidP="00BC4E75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--------------</w:t>
            </w:r>
          </w:p>
        </w:tc>
      </w:tr>
    </w:tbl>
    <w:p w14:paraId="0F7DA324" w14:textId="77777777" w:rsidR="00910319" w:rsidRDefault="000C244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textWrapping" w:clear="all"/>
      </w:r>
    </w:p>
    <w:p w14:paraId="0BD16050" w14:textId="612EF4EA" w:rsidR="00B727D6" w:rsidRPr="00F972DF" w:rsidRDefault="003F5639">
      <w:pPr>
        <w:rPr>
          <w:rFonts w:ascii="Times New Roman" w:hAnsi="Times New Roman" w:cs="Times New Roman"/>
          <w:color w:val="FF0000"/>
          <w:lang w:val="en-GB"/>
        </w:rPr>
      </w:pPr>
      <w:r w:rsidRPr="00F972DF">
        <w:rPr>
          <w:rFonts w:ascii="Times New Roman" w:hAnsi="Times New Roman" w:cs="Times New Roman"/>
          <w:color w:val="FF0000"/>
          <w:lang w:val="en-GB"/>
        </w:rPr>
        <w:t xml:space="preserve">α = variable </w:t>
      </w:r>
      <w:r w:rsidR="00F972DF" w:rsidRPr="00F972DF">
        <w:rPr>
          <w:rFonts w:ascii="Times New Roman" w:hAnsi="Times New Roman" w:cs="Times New Roman"/>
          <w:color w:val="FF0000"/>
          <w:lang w:val="en-GB"/>
        </w:rPr>
        <w:t xml:space="preserve">not present / </w:t>
      </w:r>
      <w:r w:rsidRPr="00F972DF">
        <w:rPr>
          <w:rFonts w:ascii="Times New Roman" w:hAnsi="Times New Roman" w:cs="Times New Roman"/>
          <w:color w:val="FF0000"/>
          <w:lang w:val="en-GB"/>
        </w:rPr>
        <w:t xml:space="preserve">conflated </w:t>
      </w:r>
      <w:r w:rsidR="00F972DF" w:rsidRPr="00F972DF">
        <w:rPr>
          <w:rFonts w:ascii="Times New Roman" w:hAnsi="Times New Roman" w:cs="Times New Roman"/>
          <w:color w:val="FF0000"/>
          <w:lang w:val="en-GB"/>
        </w:rPr>
        <w:t xml:space="preserve">with nearest neighbour </w:t>
      </w:r>
      <w:r w:rsidRPr="00F972DF">
        <w:rPr>
          <w:rFonts w:ascii="Times New Roman" w:hAnsi="Times New Roman" w:cs="Times New Roman"/>
          <w:color w:val="FF0000"/>
          <w:lang w:val="en-GB"/>
        </w:rPr>
        <w:t>in this dataset</w:t>
      </w:r>
    </w:p>
    <w:p w14:paraId="613E69C8" w14:textId="77777777" w:rsidR="00F972DF" w:rsidRDefault="00F972DF" w:rsidP="00D85835">
      <w:pPr>
        <w:rPr>
          <w:rFonts w:ascii="Times New Roman" w:hAnsi="Times New Roman" w:cs="Times New Roman"/>
          <w:lang w:val="en-GB"/>
        </w:rPr>
      </w:pPr>
    </w:p>
    <w:p w14:paraId="7969F0E0" w14:textId="77777777" w:rsidR="00F972DF" w:rsidRDefault="00F972DF" w:rsidP="00D85835">
      <w:pPr>
        <w:rPr>
          <w:rFonts w:ascii="Times New Roman" w:hAnsi="Times New Roman" w:cs="Times New Roman"/>
          <w:lang w:val="en-GB"/>
        </w:rPr>
      </w:pPr>
    </w:p>
    <w:p w14:paraId="1C9C4928" w14:textId="07F5BD40" w:rsidR="00D85835" w:rsidRPr="001D43FC" w:rsidRDefault="00D85835" w:rsidP="00D85835">
      <w:pPr>
        <w:rPr>
          <w:rFonts w:ascii="Times New Roman" w:hAnsi="Times New Roman" w:cs="Times New Roman"/>
          <w:lang w:val="en-GB"/>
        </w:rPr>
      </w:pPr>
      <w:r w:rsidRPr="001D43FC">
        <w:rPr>
          <w:rFonts w:ascii="Times New Roman" w:hAnsi="Times New Roman" w:cs="Times New Roman"/>
          <w:lang w:val="en-GB"/>
        </w:rPr>
        <w:lastRenderedPageBreak/>
        <w:t>Tab</w:t>
      </w:r>
      <w:r>
        <w:rPr>
          <w:rFonts w:ascii="Times New Roman" w:hAnsi="Times New Roman" w:cs="Times New Roman"/>
          <w:lang w:val="en-GB"/>
        </w:rPr>
        <w:t>le 2a</w:t>
      </w:r>
      <w:r w:rsidRPr="001D43FC">
        <w:rPr>
          <w:rFonts w:ascii="Times New Roman" w:hAnsi="Times New Roman" w:cs="Times New Roman"/>
          <w:lang w:val="en-GB"/>
        </w:rPr>
        <w:t>: 2007 Med</w:t>
      </w:r>
      <w:r>
        <w:rPr>
          <w:rFonts w:ascii="Times New Roman" w:hAnsi="Times New Roman" w:cs="Times New Roman"/>
          <w:lang w:val="en-GB"/>
        </w:rPr>
        <w:t>iation analyses between persecutory ideation</w:t>
      </w:r>
      <w:r w:rsidRPr="001D43FC">
        <w:rPr>
          <w:rFonts w:ascii="Times New Roman" w:hAnsi="Times New Roman" w:cs="Times New Roman"/>
          <w:lang w:val="en-GB"/>
        </w:rPr>
        <w:t xml:space="preserve"> (IV) and 1) suicidal attempts, 2) suicidal thoug</w:t>
      </w:r>
      <w:r>
        <w:rPr>
          <w:rFonts w:ascii="Times New Roman" w:hAnsi="Times New Roman" w:cs="Times New Roman"/>
          <w:lang w:val="en-GB"/>
        </w:rPr>
        <w:t>h</w:t>
      </w:r>
      <w:r w:rsidRPr="001D43FC">
        <w:rPr>
          <w:rFonts w:ascii="Times New Roman" w:hAnsi="Times New Roman" w:cs="Times New Roman"/>
          <w:lang w:val="en-GB"/>
        </w:rPr>
        <w:t>ts (DVs); mediators: depression, impulsivity, mood instability</w:t>
      </w:r>
    </w:p>
    <w:p w14:paraId="32AF4399" w14:textId="77777777" w:rsidR="00D85835" w:rsidRPr="001D43FC" w:rsidRDefault="00D85835" w:rsidP="00D85835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7"/>
        <w:gridCol w:w="2463"/>
        <w:gridCol w:w="2516"/>
      </w:tblGrid>
      <w:tr w:rsidR="00D85835" w:rsidRPr="001D43FC" w14:paraId="6B4F5B52" w14:textId="77777777" w:rsidTr="002A7919">
        <w:tc>
          <w:tcPr>
            <w:tcW w:w="0" w:type="auto"/>
          </w:tcPr>
          <w:p w14:paraId="08C103AD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SECUTORY IDEATION (psq3a)</w:t>
            </w:r>
          </w:p>
        </w:tc>
        <w:tc>
          <w:tcPr>
            <w:tcW w:w="0" w:type="auto"/>
          </w:tcPr>
          <w:p w14:paraId="6FB6B513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UICIDE </w:t>
            </w:r>
            <w:r w:rsidRPr="001D43FC">
              <w:rPr>
                <w:rFonts w:ascii="Times New Roman" w:hAnsi="Times New Roman" w:cs="Times New Roman"/>
                <w:lang w:val="en-GB"/>
              </w:rPr>
              <w:t>ATTEMPTS</w:t>
            </w:r>
          </w:p>
        </w:tc>
        <w:tc>
          <w:tcPr>
            <w:tcW w:w="0" w:type="auto"/>
          </w:tcPr>
          <w:p w14:paraId="4F4D80B4" w14:textId="77777777" w:rsidR="00D85835" w:rsidRPr="00C637A9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C637A9">
              <w:rPr>
                <w:rFonts w:ascii="Times New Roman" w:hAnsi="Times New Roman" w:cs="Times New Roman"/>
                <w:lang w:val="en-GB"/>
              </w:rPr>
              <w:t>SUICIDE THOUGHTS</w:t>
            </w:r>
          </w:p>
        </w:tc>
      </w:tr>
      <w:tr w:rsidR="00D85835" w:rsidRPr="001D43FC" w14:paraId="6D492189" w14:textId="77777777" w:rsidTr="002A7919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5E6F4223" w14:textId="77777777" w:rsidR="00D85835" w:rsidRPr="001D43FC" w:rsidRDefault="00D85835" w:rsidP="002A791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 xml:space="preserve">OR (CI) </w:t>
            </w:r>
            <w:r w:rsidRPr="001D43F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p *(&lt;0.001), ** (&lt;0.01), # (&lt;0.05)</w:t>
            </w:r>
          </w:p>
        </w:tc>
      </w:tr>
      <w:tr w:rsidR="00D85835" w:rsidRPr="001D43FC" w14:paraId="0EABE7C0" w14:textId="77777777" w:rsidTr="002A7919">
        <w:tc>
          <w:tcPr>
            <w:tcW w:w="0" w:type="auto"/>
          </w:tcPr>
          <w:p w14:paraId="29988965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Depression+impulsivity+mood instability</w:t>
            </w:r>
          </w:p>
          <w:p w14:paraId="5BDBAEA6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Total</w:t>
            </w:r>
          </w:p>
          <w:p w14:paraId="15C7F0AC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Direct</w:t>
            </w:r>
          </w:p>
          <w:p w14:paraId="3268AC36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Indirect</w:t>
            </w:r>
          </w:p>
          <w:p w14:paraId="74A35028" w14:textId="77777777" w:rsidR="00D85835" w:rsidRPr="001D43FC" w:rsidRDefault="00D85835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384705BE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17B42391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32 (4.57-8.74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74C52779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13 (2.25-4.34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4A8836D5" w14:textId="77777777" w:rsidR="00D85835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1 (1.76-2.30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66AC562E" w14:textId="77777777" w:rsidR="00D85835" w:rsidRPr="00FF1086" w:rsidRDefault="00D85835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F1086">
              <w:rPr>
                <w:rFonts w:ascii="Times New Roman" w:hAnsi="Times New Roman" w:cs="Times New Roman"/>
                <w:b/>
                <w:lang w:val="en-GB"/>
              </w:rPr>
              <w:t>38.11%</w:t>
            </w:r>
          </w:p>
          <w:p w14:paraId="7C730384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35AD2DE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2E58687D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58 (5.20-8.32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10AD5516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20 (2.5</w:t>
            </w:r>
            <w:r w:rsidRPr="001D43FC">
              <w:rPr>
                <w:rFonts w:ascii="Times New Roman" w:hAnsi="Times New Roman" w:cs="Times New Roman"/>
                <w:lang w:val="en-GB"/>
              </w:rPr>
              <w:t>3-4.05)*</w:t>
            </w:r>
          </w:p>
          <w:p w14:paraId="64A5E004" w14:textId="77777777" w:rsidR="00D85835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5 (1.82-2.30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4A8FEE0B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38.20</w:t>
            </w:r>
            <w:r w:rsidRPr="001D43FC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</w:tr>
      <w:tr w:rsidR="00D85835" w:rsidRPr="001D43FC" w14:paraId="695CD8E8" w14:textId="77777777" w:rsidTr="002A7919">
        <w:tc>
          <w:tcPr>
            <w:tcW w:w="0" w:type="auto"/>
          </w:tcPr>
          <w:p w14:paraId="73E67CB9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Depression</w:t>
            </w:r>
          </w:p>
          <w:p w14:paraId="6C4BCC73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Total</w:t>
            </w:r>
          </w:p>
          <w:p w14:paraId="32EF52BC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Direct</w:t>
            </w:r>
          </w:p>
          <w:p w14:paraId="2245D2FC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Indirect</w:t>
            </w:r>
          </w:p>
          <w:p w14:paraId="6BBBDB78" w14:textId="77777777" w:rsidR="00D85835" w:rsidRPr="001D43FC" w:rsidRDefault="00D85835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20DF8734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3A528C11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23 (4.60-8.43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0BD4282B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06 (2.99-5.50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6515B1BE" w14:textId="77777777" w:rsidR="00D85835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3 (1.38-1.69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0C50A1BD" w14:textId="77777777" w:rsidR="00D85835" w:rsidRPr="00381DBD" w:rsidRDefault="00D85835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81DBD">
              <w:rPr>
                <w:rFonts w:ascii="Times New Roman" w:hAnsi="Times New Roman" w:cs="Times New Roman"/>
                <w:b/>
                <w:lang w:val="en-GB"/>
              </w:rPr>
              <w:t>23.38%</w:t>
            </w:r>
          </w:p>
          <w:p w14:paraId="0C598FBA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2EB91A8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023FD7FD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35 (5.10-7.91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664DC559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13 (3.32-5.14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5098C944" w14:textId="77777777" w:rsidR="00D85835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3 (1.41-1.6</w:t>
            </w:r>
            <w:r w:rsidRPr="001D43FC">
              <w:rPr>
                <w:rFonts w:ascii="Times New Roman" w:hAnsi="Times New Roman" w:cs="Times New Roman"/>
                <w:lang w:val="en-GB"/>
              </w:rPr>
              <w:t>7)*</w:t>
            </w:r>
          </w:p>
          <w:p w14:paraId="106E0FB2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23.2</w:t>
            </w:r>
            <w:r w:rsidRPr="001D43FC">
              <w:rPr>
                <w:rFonts w:ascii="Times New Roman" w:hAnsi="Times New Roman" w:cs="Times New Roman"/>
                <w:b/>
                <w:lang w:val="en-GB"/>
              </w:rPr>
              <w:t>5%</w:t>
            </w:r>
          </w:p>
        </w:tc>
      </w:tr>
      <w:tr w:rsidR="00D85835" w:rsidRPr="009E4F76" w14:paraId="097BCAD4" w14:textId="77777777" w:rsidTr="002A7919">
        <w:tc>
          <w:tcPr>
            <w:tcW w:w="0" w:type="auto"/>
          </w:tcPr>
          <w:p w14:paraId="29FA33CB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Impulsivity</w:t>
            </w:r>
          </w:p>
          <w:p w14:paraId="7EA1C1B8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Total</w:t>
            </w:r>
          </w:p>
          <w:p w14:paraId="1E919AEB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Direct</w:t>
            </w:r>
          </w:p>
          <w:p w14:paraId="52F0F293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Indirect</w:t>
            </w:r>
          </w:p>
          <w:p w14:paraId="0096DD01" w14:textId="77777777" w:rsidR="00D85835" w:rsidRPr="001D43FC" w:rsidRDefault="00D85835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36A91C8C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10B8EEA5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18 (4.58-8.33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21A7EF55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19 (3.83-7.02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42955CFB" w14:textId="77777777" w:rsidR="00D85835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9 (1.11-1.27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771CDF7F" w14:textId="77777777" w:rsidR="00D85835" w:rsidRPr="00381DBD" w:rsidRDefault="00D85835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81DBD">
              <w:rPr>
                <w:rFonts w:ascii="Times New Roman" w:hAnsi="Times New Roman" w:cs="Times New Roman"/>
                <w:b/>
                <w:lang w:val="en-GB"/>
              </w:rPr>
              <w:t>9.61%</w:t>
            </w:r>
          </w:p>
          <w:p w14:paraId="29B714EE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FAAC9CC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060C8110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77 (4.67-7.14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28BFF04C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93 (3.99-6.09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667250E6" w14:textId="77777777" w:rsidR="00D85835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7 (1.11-1.23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4A9677B9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9.03</w:t>
            </w:r>
            <w:r w:rsidRPr="001D43FC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</w:tr>
      <w:tr w:rsidR="00D85835" w:rsidRPr="009E4F76" w14:paraId="455FF55D" w14:textId="77777777" w:rsidTr="002A7919">
        <w:tc>
          <w:tcPr>
            <w:tcW w:w="0" w:type="auto"/>
          </w:tcPr>
          <w:p w14:paraId="6D20D997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Mood instability</w:t>
            </w:r>
          </w:p>
          <w:p w14:paraId="20486700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Total</w:t>
            </w:r>
          </w:p>
          <w:p w14:paraId="14A42945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Direct</w:t>
            </w:r>
          </w:p>
          <w:p w14:paraId="78CFED5E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Indirect</w:t>
            </w:r>
          </w:p>
          <w:p w14:paraId="5BD21CEB" w14:textId="77777777" w:rsidR="00D85835" w:rsidRPr="001D43FC" w:rsidRDefault="00D85835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26AC4142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39504B4E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10 (4.46-8.35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5865D05E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98 (2.88-5.52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54F7889A" w14:textId="77777777" w:rsidR="00D85835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3 (1.37-1.69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37406FB6" w14:textId="77777777" w:rsidR="00D85835" w:rsidRPr="00381DBD" w:rsidRDefault="00D85835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81DBD">
              <w:rPr>
                <w:rFonts w:ascii="Times New Roman" w:hAnsi="Times New Roman" w:cs="Times New Roman"/>
                <w:b/>
                <w:lang w:val="en-GB"/>
              </w:rPr>
              <w:t>23.53%</w:t>
            </w:r>
          </w:p>
          <w:p w14:paraId="3E0A64F2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FCF6ADC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434356AF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37 (5.08-8.00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09614C79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15 (3.31-5.21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74BF69B6" w14:textId="77777777" w:rsidR="00D85835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3 (1.40-1.67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6E476E50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23.11</w:t>
            </w:r>
            <w:r w:rsidRPr="001D43FC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</w:tr>
    </w:tbl>
    <w:p w14:paraId="0D54C5D5" w14:textId="77777777" w:rsidR="00D85835" w:rsidRDefault="00D85835" w:rsidP="00D85835">
      <w:pPr>
        <w:rPr>
          <w:rFonts w:ascii="Times New Roman" w:hAnsi="Times New Roman" w:cs="Times New Roman"/>
          <w:lang w:val="en-GB"/>
        </w:rPr>
      </w:pPr>
    </w:p>
    <w:p w14:paraId="08363614" w14:textId="77777777" w:rsidR="00D85835" w:rsidRDefault="00D85835" w:rsidP="00D85835">
      <w:pPr>
        <w:rPr>
          <w:rFonts w:ascii="Times New Roman" w:hAnsi="Times New Roman" w:cs="Times New Roman"/>
          <w:lang w:val="en-GB"/>
        </w:rPr>
      </w:pPr>
    </w:p>
    <w:p w14:paraId="22C54B80" w14:textId="77777777" w:rsidR="00D85835" w:rsidRDefault="00D85835" w:rsidP="00D85835">
      <w:pPr>
        <w:rPr>
          <w:rFonts w:ascii="Times New Roman" w:hAnsi="Times New Roman" w:cs="Times New Roman"/>
          <w:lang w:val="en-GB"/>
        </w:rPr>
      </w:pPr>
    </w:p>
    <w:p w14:paraId="05EE23C1" w14:textId="3DD0BFAA" w:rsidR="00D85835" w:rsidRPr="001D43FC" w:rsidRDefault="00D85835" w:rsidP="00D85835">
      <w:pPr>
        <w:rPr>
          <w:rFonts w:ascii="Times New Roman" w:hAnsi="Times New Roman" w:cs="Times New Roman"/>
          <w:lang w:val="en-GB"/>
        </w:rPr>
      </w:pPr>
      <w:r w:rsidRPr="001D43FC">
        <w:rPr>
          <w:rFonts w:ascii="Times New Roman" w:hAnsi="Times New Roman" w:cs="Times New Roman"/>
          <w:lang w:val="en-GB"/>
        </w:rPr>
        <w:t>Tab</w:t>
      </w:r>
      <w:r>
        <w:rPr>
          <w:rFonts w:ascii="Times New Roman" w:hAnsi="Times New Roman" w:cs="Times New Roman"/>
          <w:lang w:val="en-GB"/>
        </w:rPr>
        <w:t>le 2b</w:t>
      </w:r>
      <w:r w:rsidRPr="001D43FC">
        <w:rPr>
          <w:rFonts w:ascii="Times New Roman" w:hAnsi="Times New Roman" w:cs="Times New Roman"/>
          <w:lang w:val="en-GB"/>
        </w:rPr>
        <w:t>: 2007</w:t>
      </w:r>
      <w:r>
        <w:rPr>
          <w:rFonts w:ascii="Times New Roman" w:hAnsi="Times New Roman" w:cs="Times New Roman"/>
          <w:lang w:val="en-GB"/>
        </w:rPr>
        <w:t xml:space="preserve"> Mediation analyses between auditory hallucinations</w:t>
      </w:r>
      <w:r w:rsidRPr="001D43FC">
        <w:rPr>
          <w:rFonts w:ascii="Times New Roman" w:hAnsi="Times New Roman" w:cs="Times New Roman"/>
          <w:lang w:val="en-GB"/>
        </w:rPr>
        <w:t xml:space="preserve"> (IV) and 1) suicidal attempts, 2) suicidal thoug</w:t>
      </w:r>
      <w:r>
        <w:rPr>
          <w:rFonts w:ascii="Times New Roman" w:hAnsi="Times New Roman" w:cs="Times New Roman"/>
          <w:lang w:val="en-GB"/>
        </w:rPr>
        <w:t>h</w:t>
      </w:r>
      <w:r w:rsidRPr="001D43FC">
        <w:rPr>
          <w:rFonts w:ascii="Times New Roman" w:hAnsi="Times New Roman" w:cs="Times New Roman"/>
          <w:lang w:val="en-GB"/>
        </w:rPr>
        <w:t>ts (DVs); mediators: depression, impulsivity, mood instability</w:t>
      </w:r>
    </w:p>
    <w:p w14:paraId="1BDE43B6" w14:textId="77777777" w:rsidR="00D85835" w:rsidRPr="001D43FC" w:rsidRDefault="00D85835" w:rsidP="00D85835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416"/>
        <w:gridCol w:w="2463"/>
        <w:gridCol w:w="2516"/>
      </w:tblGrid>
      <w:tr w:rsidR="00D85835" w:rsidRPr="001D43FC" w14:paraId="15BBBFFE" w14:textId="77777777" w:rsidTr="002A7919">
        <w:tc>
          <w:tcPr>
            <w:tcW w:w="0" w:type="auto"/>
          </w:tcPr>
          <w:p w14:paraId="38D8511E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UDITORY HALLUCINATIONS (psq5a)</w:t>
            </w:r>
          </w:p>
        </w:tc>
        <w:tc>
          <w:tcPr>
            <w:tcW w:w="0" w:type="auto"/>
          </w:tcPr>
          <w:p w14:paraId="5DACC7FC" w14:textId="77777777" w:rsidR="00D85835" w:rsidRPr="00C637A9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C637A9">
              <w:rPr>
                <w:rFonts w:ascii="Times New Roman" w:hAnsi="Times New Roman" w:cs="Times New Roman"/>
                <w:lang w:val="en-GB"/>
              </w:rPr>
              <w:t>SUICIDE ATTEMPTS</w:t>
            </w:r>
          </w:p>
        </w:tc>
        <w:tc>
          <w:tcPr>
            <w:tcW w:w="0" w:type="auto"/>
          </w:tcPr>
          <w:p w14:paraId="4880F174" w14:textId="77777777" w:rsidR="00D85835" w:rsidRPr="00C637A9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C637A9">
              <w:rPr>
                <w:rFonts w:ascii="Times New Roman" w:hAnsi="Times New Roman" w:cs="Times New Roman"/>
                <w:lang w:val="en-GB"/>
              </w:rPr>
              <w:t>SUICIDE THOUGHTS</w:t>
            </w:r>
          </w:p>
        </w:tc>
      </w:tr>
      <w:tr w:rsidR="00D85835" w:rsidRPr="001D43FC" w14:paraId="32EA0612" w14:textId="77777777" w:rsidTr="002A7919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5EC1265F" w14:textId="77777777" w:rsidR="00D85835" w:rsidRPr="001D43FC" w:rsidRDefault="00D85835" w:rsidP="002A791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 xml:space="preserve">OR (CI) </w:t>
            </w:r>
            <w:r w:rsidRPr="001D43F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p *(&lt;0.001), ** (&lt;0.01), # (&lt;0.05)</w:t>
            </w:r>
          </w:p>
        </w:tc>
      </w:tr>
      <w:tr w:rsidR="00D85835" w:rsidRPr="001D43FC" w14:paraId="18CD0086" w14:textId="77777777" w:rsidTr="002A7919">
        <w:tc>
          <w:tcPr>
            <w:tcW w:w="0" w:type="auto"/>
          </w:tcPr>
          <w:p w14:paraId="56F7A82B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Depression+impulsivity+mood instability</w:t>
            </w:r>
          </w:p>
          <w:p w14:paraId="75FB6C55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Total</w:t>
            </w:r>
          </w:p>
          <w:p w14:paraId="4977FC9A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Direct</w:t>
            </w:r>
          </w:p>
          <w:p w14:paraId="1B228660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Indirect</w:t>
            </w:r>
          </w:p>
          <w:p w14:paraId="1689CFF8" w14:textId="77777777" w:rsidR="00D85835" w:rsidRPr="001D43FC" w:rsidRDefault="00D85835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3FFC0E52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43BE4697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04 (4.92-24.77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75A6F0C9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85 (1.67-8.83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2070385F" w14:textId="77777777" w:rsidR="00D85835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86 (2.06-3.98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0C2F56FA" w14:textId="77777777" w:rsidR="00D85835" w:rsidRPr="00E04D52" w:rsidRDefault="00D85835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4D52">
              <w:rPr>
                <w:rFonts w:ascii="Times New Roman" w:hAnsi="Times New Roman" w:cs="Times New Roman"/>
                <w:b/>
                <w:lang w:val="en-GB"/>
              </w:rPr>
              <w:t>43.87%</w:t>
            </w:r>
          </w:p>
          <w:p w14:paraId="0F286CB8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CDF95A7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487CF418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.59 (7.98-38.75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7CAD210B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25 (2.83-13.77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18D9AB85" w14:textId="77777777" w:rsidR="00D85835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81 (2.03-3.88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7195BEFE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36.0</w:t>
            </w:r>
            <w:r w:rsidRPr="001D43FC">
              <w:rPr>
                <w:rFonts w:ascii="Times New Roman" w:hAnsi="Times New Roman" w:cs="Times New Roman"/>
                <w:b/>
                <w:lang w:val="en-GB"/>
              </w:rPr>
              <w:t>9%</w:t>
            </w:r>
          </w:p>
        </w:tc>
      </w:tr>
      <w:tr w:rsidR="00D85835" w:rsidRPr="001D43FC" w14:paraId="30A14922" w14:textId="77777777" w:rsidTr="002A7919">
        <w:tc>
          <w:tcPr>
            <w:tcW w:w="0" w:type="auto"/>
          </w:tcPr>
          <w:p w14:paraId="0B99DE0A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Depression</w:t>
            </w:r>
          </w:p>
          <w:p w14:paraId="28E7D271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Total</w:t>
            </w:r>
          </w:p>
          <w:p w14:paraId="6081045A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Direct</w:t>
            </w:r>
          </w:p>
          <w:p w14:paraId="5090DF97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Indirect</w:t>
            </w:r>
          </w:p>
          <w:p w14:paraId="60DE7719" w14:textId="77777777" w:rsidR="00D85835" w:rsidRPr="001D43FC" w:rsidRDefault="00D85835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518BF2B7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00EB4142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87 (5.83-24.13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5C332E3B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47 (2.66-11.23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3281828C" w14:textId="77777777" w:rsidR="00D85835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6 (1.69-2.77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2D7A167E" w14:textId="77777777" w:rsidR="00D85835" w:rsidRPr="00E04D52" w:rsidRDefault="00D85835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4D52">
              <w:rPr>
                <w:rFonts w:ascii="Times New Roman" w:hAnsi="Times New Roman" w:cs="Times New Roman"/>
                <w:b/>
                <w:lang w:val="en-GB"/>
              </w:rPr>
              <w:t>31.31%</w:t>
            </w:r>
          </w:p>
          <w:p w14:paraId="3FBDAD40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AAC430B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6D94F22E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16 (7.92-32.96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061BD237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67 (3.76-15.63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745C3310" w14:textId="77777777" w:rsidR="00D85835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0 (1.67-2.65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101FD7AA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26.78</w:t>
            </w:r>
            <w:r w:rsidRPr="001D43FC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</w:tr>
      <w:tr w:rsidR="00D85835" w:rsidRPr="009E4F76" w14:paraId="188BB9CE" w14:textId="77777777" w:rsidTr="002A7919">
        <w:tc>
          <w:tcPr>
            <w:tcW w:w="0" w:type="auto"/>
          </w:tcPr>
          <w:p w14:paraId="367F75EB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Impulsivity</w:t>
            </w:r>
          </w:p>
          <w:p w14:paraId="52DB86AC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Total</w:t>
            </w:r>
          </w:p>
          <w:p w14:paraId="4ACA4734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lastRenderedPageBreak/>
              <w:t>Direct</w:t>
            </w:r>
          </w:p>
          <w:p w14:paraId="4D1A841C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Indirect</w:t>
            </w:r>
          </w:p>
          <w:p w14:paraId="0D4B076F" w14:textId="77777777" w:rsidR="00D85835" w:rsidRPr="00152DDC" w:rsidRDefault="00D85835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1268D7F6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5B31B967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74 (5.02-18.90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1DA297BC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7.80 (4.01-15.1</w:t>
            </w:r>
            <w:r w:rsidRPr="001D43FC">
              <w:rPr>
                <w:rFonts w:ascii="Times New Roman" w:hAnsi="Times New Roman" w:cs="Times New Roman"/>
                <w:lang w:val="en-GB"/>
              </w:rPr>
              <w:t>7)*</w:t>
            </w:r>
          </w:p>
          <w:p w14:paraId="01A3CFAF" w14:textId="77777777" w:rsidR="00D85835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4 (1.07-1.44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04630B86" w14:textId="77777777" w:rsidR="00D85835" w:rsidRPr="000D2506" w:rsidRDefault="00D85835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D2506">
              <w:rPr>
                <w:rFonts w:ascii="Times New Roman" w:hAnsi="Times New Roman" w:cs="Times New Roman"/>
                <w:b/>
                <w:lang w:val="en-GB"/>
              </w:rPr>
              <w:t>9.72%</w:t>
            </w:r>
          </w:p>
          <w:p w14:paraId="66BDC7D4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9A8058A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5DE93A79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12 (6.38-28.05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57752EC3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9.99 (5.27-18.93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458FE3E1" w14:textId="77777777" w:rsidR="00D85835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1 (1.07-1.37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3C25FDF0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52DDC">
              <w:rPr>
                <w:rFonts w:ascii="Times New Roman" w:hAnsi="Times New Roman" w:cs="Times New Roman"/>
                <w:b/>
                <w:lang w:val="en-GB"/>
              </w:rPr>
              <w:t>7.77%</w:t>
            </w:r>
          </w:p>
        </w:tc>
      </w:tr>
      <w:tr w:rsidR="00D85835" w:rsidRPr="001D43FC" w14:paraId="062D1AC9" w14:textId="77777777" w:rsidTr="002A7919">
        <w:tc>
          <w:tcPr>
            <w:tcW w:w="0" w:type="auto"/>
          </w:tcPr>
          <w:p w14:paraId="4363D09A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lastRenderedPageBreak/>
              <w:t>Mood instability</w:t>
            </w:r>
          </w:p>
          <w:p w14:paraId="674689B2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Total</w:t>
            </w:r>
          </w:p>
          <w:p w14:paraId="181D6522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Direct</w:t>
            </w:r>
          </w:p>
          <w:p w14:paraId="3ABD794E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Indirect</w:t>
            </w:r>
          </w:p>
          <w:p w14:paraId="11E388C5" w14:textId="77777777" w:rsidR="00D85835" w:rsidRPr="001D43FC" w:rsidRDefault="00D85835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6102A277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3D1F9236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07 (5.13-23.87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7F38F96E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91 (2.72-12.83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47C5ECAB" w14:textId="77777777" w:rsidR="00D85835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7 (1.42-2.46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0F1531C4" w14:textId="77777777" w:rsidR="00D85835" w:rsidRPr="000D2506" w:rsidRDefault="00D85835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D2506">
              <w:rPr>
                <w:rFonts w:ascii="Times New Roman" w:hAnsi="Times New Roman" w:cs="Times New Roman"/>
                <w:b/>
                <w:lang w:val="en-GB"/>
              </w:rPr>
              <w:t>26.06%</w:t>
            </w:r>
          </w:p>
          <w:p w14:paraId="3B22F748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7755F25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7CCFEE0C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70 (7.82-35.66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4FEC39DF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03 (4.24-19.23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3474EF10" w14:textId="77777777" w:rsidR="00D85835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4 (1.42-2.40</w:t>
            </w:r>
            <w:r w:rsidRPr="001D43FC">
              <w:rPr>
                <w:rFonts w:ascii="Times New Roman" w:hAnsi="Times New Roman" w:cs="Times New Roman"/>
                <w:lang w:val="en-GB"/>
              </w:rPr>
              <w:t>)*</w:t>
            </w:r>
          </w:p>
          <w:p w14:paraId="0504047E" w14:textId="77777777" w:rsidR="00D85835" w:rsidRPr="001D43FC" w:rsidRDefault="00D8583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21.84</w:t>
            </w:r>
            <w:r w:rsidRPr="001D43FC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</w:tr>
    </w:tbl>
    <w:p w14:paraId="0B694FAA" w14:textId="4B75FE32" w:rsidR="00D85835" w:rsidRDefault="00D85835" w:rsidP="00D8583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textWrapping" w:clear="all"/>
      </w:r>
    </w:p>
    <w:p w14:paraId="08A59085" w14:textId="52A5F550" w:rsidR="00827AF3" w:rsidRDefault="00827AF3" w:rsidP="00D85835">
      <w:pPr>
        <w:rPr>
          <w:rFonts w:ascii="Times New Roman" w:hAnsi="Times New Roman" w:cs="Times New Roman"/>
          <w:lang w:val="en-GB"/>
        </w:rPr>
      </w:pPr>
    </w:p>
    <w:p w14:paraId="43C0E457" w14:textId="72AFC286" w:rsidR="00827AF3" w:rsidRDefault="00827AF3" w:rsidP="00D85835">
      <w:pPr>
        <w:rPr>
          <w:rFonts w:ascii="Times New Roman" w:hAnsi="Times New Roman" w:cs="Times New Roman"/>
          <w:lang w:val="en-GB"/>
        </w:rPr>
      </w:pPr>
    </w:p>
    <w:p w14:paraId="5BC680B8" w14:textId="77777777" w:rsidR="00CF175D" w:rsidRDefault="00CF175D" w:rsidP="00D85835">
      <w:pPr>
        <w:rPr>
          <w:rFonts w:ascii="Times New Roman" w:hAnsi="Times New Roman" w:cs="Times New Roman"/>
          <w:lang w:val="en-GB"/>
        </w:rPr>
      </w:pPr>
    </w:p>
    <w:p w14:paraId="10797F0C" w14:textId="77777777" w:rsidR="002B4DB4" w:rsidRDefault="002B4DB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3C7EECC6" w14:textId="4F15C027" w:rsidR="00827AF3" w:rsidRPr="001D43FC" w:rsidRDefault="00827AF3" w:rsidP="00827AF3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1D43FC">
        <w:rPr>
          <w:rFonts w:ascii="Times New Roman" w:hAnsi="Times New Roman" w:cs="Times New Roman"/>
          <w:lang w:val="en-GB"/>
        </w:rPr>
        <w:lastRenderedPageBreak/>
        <w:t>Tab</w:t>
      </w:r>
      <w:r>
        <w:rPr>
          <w:rFonts w:ascii="Times New Roman" w:hAnsi="Times New Roman" w:cs="Times New Roman"/>
          <w:lang w:val="en-GB"/>
        </w:rPr>
        <w:t>le 3a</w:t>
      </w:r>
      <w:r w:rsidRPr="001D43FC">
        <w:rPr>
          <w:rFonts w:ascii="Times New Roman" w:hAnsi="Times New Roman" w:cs="Times New Roman"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>2014</w:t>
      </w:r>
      <w:r w:rsidRPr="001D43FC">
        <w:rPr>
          <w:rFonts w:ascii="Times New Roman" w:hAnsi="Times New Roman" w:cs="Times New Roman"/>
          <w:lang w:val="en-GB"/>
        </w:rPr>
        <w:t xml:space="preserve"> Med</w:t>
      </w:r>
      <w:r>
        <w:rPr>
          <w:rFonts w:ascii="Times New Roman" w:hAnsi="Times New Roman" w:cs="Times New Roman"/>
          <w:lang w:val="en-GB"/>
        </w:rPr>
        <w:t>iation analyses between persecutory ideation</w:t>
      </w:r>
      <w:r w:rsidRPr="001D43FC">
        <w:rPr>
          <w:rFonts w:ascii="Times New Roman" w:hAnsi="Times New Roman" w:cs="Times New Roman"/>
          <w:lang w:val="en-GB"/>
        </w:rPr>
        <w:t xml:space="preserve"> (IV) and 1) suicidal attempts, 2) suicidal thoug</w:t>
      </w:r>
      <w:r>
        <w:rPr>
          <w:rFonts w:ascii="Times New Roman" w:hAnsi="Times New Roman" w:cs="Times New Roman"/>
          <w:lang w:val="en-GB"/>
        </w:rPr>
        <w:t>h</w:t>
      </w:r>
      <w:r w:rsidRPr="001D43FC">
        <w:rPr>
          <w:rFonts w:ascii="Times New Roman" w:hAnsi="Times New Roman" w:cs="Times New Roman"/>
          <w:lang w:val="en-GB"/>
        </w:rPr>
        <w:t>ts (DVs); mediators: depression, impulsivity, mood instability</w:t>
      </w:r>
    </w:p>
    <w:p w14:paraId="6C4E2A8A" w14:textId="77777777" w:rsidR="00827AF3" w:rsidRPr="001D43FC" w:rsidRDefault="00827AF3" w:rsidP="00827AF3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7"/>
        <w:gridCol w:w="2463"/>
        <w:gridCol w:w="2516"/>
      </w:tblGrid>
      <w:tr w:rsidR="00827AF3" w:rsidRPr="001D43FC" w14:paraId="7BEBD00D" w14:textId="77777777" w:rsidTr="002A7919">
        <w:tc>
          <w:tcPr>
            <w:tcW w:w="0" w:type="auto"/>
          </w:tcPr>
          <w:p w14:paraId="0DC2E7CC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SECUTORY IDEATION (psq3a)</w:t>
            </w:r>
          </w:p>
        </w:tc>
        <w:tc>
          <w:tcPr>
            <w:tcW w:w="0" w:type="auto"/>
          </w:tcPr>
          <w:p w14:paraId="094333BC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UICIDE </w:t>
            </w:r>
            <w:r w:rsidRPr="001D43FC">
              <w:rPr>
                <w:rFonts w:ascii="Times New Roman" w:hAnsi="Times New Roman" w:cs="Times New Roman"/>
                <w:lang w:val="en-GB"/>
              </w:rPr>
              <w:t>ATTEMPTS</w:t>
            </w:r>
          </w:p>
        </w:tc>
        <w:tc>
          <w:tcPr>
            <w:tcW w:w="0" w:type="auto"/>
          </w:tcPr>
          <w:p w14:paraId="722476BB" w14:textId="77777777" w:rsidR="00827AF3" w:rsidRPr="00C637A9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C637A9">
              <w:rPr>
                <w:rFonts w:ascii="Times New Roman" w:hAnsi="Times New Roman" w:cs="Times New Roman"/>
                <w:lang w:val="en-GB"/>
              </w:rPr>
              <w:t>SUICIDE THOUGHTS</w:t>
            </w:r>
          </w:p>
        </w:tc>
      </w:tr>
      <w:tr w:rsidR="00827AF3" w:rsidRPr="001D43FC" w14:paraId="3CE1889A" w14:textId="77777777" w:rsidTr="002A7919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20998720" w14:textId="77777777" w:rsidR="00827AF3" w:rsidRPr="001D43FC" w:rsidRDefault="00827AF3" w:rsidP="002A791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 xml:space="preserve">OR (CI) </w:t>
            </w:r>
            <w:r w:rsidRPr="001D43F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p *(&lt;0.001), ** (&lt;0.01), # (&lt;0.05)</w:t>
            </w:r>
          </w:p>
        </w:tc>
      </w:tr>
      <w:tr w:rsidR="00827AF3" w:rsidRPr="001D43FC" w14:paraId="2C237AE1" w14:textId="77777777" w:rsidTr="002A7919">
        <w:tc>
          <w:tcPr>
            <w:tcW w:w="0" w:type="auto"/>
          </w:tcPr>
          <w:p w14:paraId="33425BB4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Depression+impulsivity+mood instability</w:t>
            </w:r>
          </w:p>
          <w:p w14:paraId="13C4E77A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Total</w:t>
            </w:r>
          </w:p>
          <w:p w14:paraId="03F0FA0E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Direct</w:t>
            </w:r>
          </w:p>
          <w:p w14:paraId="4EB5B08B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Indirect</w:t>
            </w:r>
          </w:p>
          <w:p w14:paraId="2B42ACF3" w14:textId="77777777" w:rsidR="00827AF3" w:rsidRPr="001D43FC" w:rsidRDefault="00827AF3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3E9AF3F1" w14:textId="77777777" w:rsidR="00827AF3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0D145030" w14:textId="77777777" w:rsidR="002A7919" w:rsidRDefault="002A7919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05 (5.94-8.51)*</w:t>
            </w:r>
          </w:p>
          <w:p w14:paraId="60F9A812" w14:textId="66A97A51" w:rsidR="002A7919" w:rsidRDefault="002A7919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30 (4.50-6.36)*</w:t>
            </w:r>
          </w:p>
          <w:p w14:paraId="5AD5FE53" w14:textId="77777777" w:rsidR="002A7919" w:rsidRDefault="002A7919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22 (3.08-3.39)*</w:t>
            </w:r>
          </w:p>
          <w:p w14:paraId="1176BCC4" w14:textId="45073F54" w:rsidR="002A7919" w:rsidRPr="002A7919" w:rsidRDefault="002A7919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2A7919">
              <w:rPr>
                <w:rFonts w:ascii="Times New Roman" w:hAnsi="Times New Roman" w:cs="Times New Roman"/>
                <w:b/>
                <w:lang w:val="en-GB"/>
              </w:rPr>
              <w:t>23.56%</w:t>
            </w:r>
          </w:p>
        </w:tc>
        <w:tc>
          <w:tcPr>
            <w:tcW w:w="0" w:type="auto"/>
          </w:tcPr>
          <w:p w14:paraId="26AB68EC" w14:textId="77777777" w:rsidR="00827AF3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7E568621" w14:textId="71EF053E" w:rsidR="002915C9" w:rsidRDefault="003C741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12 (6.27-8.30)*</w:t>
            </w:r>
          </w:p>
          <w:p w14:paraId="2787A7CB" w14:textId="463EF1EA" w:rsidR="003C7415" w:rsidRDefault="003C741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09 (4.56-5.74)*</w:t>
            </w:r>
          </w:p>
          <w:p w14:paraId="2C8DB732" w14:textId="221E4C7A" w:rsidR="003C7415" w:rsidRDefault="003C741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36 (3.22-3.50)*</w:t>
            </w:r>
          </w:p>
          <w:p w14:paraId="208868A6" w14:textId="586206C8" w:rsidR="003C7415" w:rsidRPr="003C7415" w:rsidRDefault="003C7415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C7415">
              <w:rPr>
                <w:rFonts w:ascii="Times New Roman" w:hAnsi="Times New Roman" w:cs="Times New Roman"/>
                <w:b/>
                <w:lang w:val="en-GB"/>
              </w:rPr>
              <w:t>28.20%</w:t>
            </w:r>
          </w:p>
        </w:tc>
      </w:tr>
      <w:tr w:rsidR="00827AF3" w:rsidRPr="001D43FC" w14:paraId="70B72031" w14:textId="77777777" w:rsidTr="002A7919">
        <w:tc>
          <w:tcPr>
            <w:tcW w:w="0" w:type="auto"/>
          </w:tcPr>
          <w:p w14:paraId="682DC3A8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Depression</w:t>
            </w:r>
          </w:p>
          <w:p w14:paraId="3EB7ED88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Total</w:t>
            </w:r>
          </w:p>
          <w:p w14:paraId="31204AA8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Direct</w:t>
            </w:r>
          </w:p>
          <w:p w14:paraId="3EDCD71D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Indirect</w:t>
            </w:r>
          </w:p>
          <w:p w14:paraId="39354356" w14:textId="77777777" w:rsidR="00827AF3" w:rsidRPr="001D43FC" w:rsidRDefault="00827AF3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447C9AA4" w14:textId="77777777" w:rsidR="00827AF3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58DAAF4C" w14:textId="77777777" w:rsidR="002A7919" w:rsidRDefault="002A7919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04 (5.93-8.50)*</w:t>
            </w:r>
          </w:p>
          <w:p w14:paraId="4E2045D1" w14:textId="77777777" w:rsidR="002A7919" w:rsidRDefault="002A7919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57 (4.75-6.65)*</w:t>
            </w:r>
          </w:p>
          <w:p w14:paraId="5C46002B" w14:textId="77777777" w:rsidR="002A7919" w:rsidRDefault="002A7919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12 (3.01-3.23)*</w:t>
            </w:r>
          </w:p>
          <w:p w14:paraId="3375D5B5" w14:textId="0EAF09D5" w:rsidR="002A7919" w:rsidRPr="002915C9" w:rsidRDefault="002915C9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2915C9">
              <w:rPr>
                <w:rFonts w:ascii="Times New Roman" w:hAnsi="Times New Roman" w:cs="Times New Roman"/>
                <w:b/>
                <w:lang w:val="en-GB"/>
              </w:rPr>
              <w:t>19.10%</w:t>
            </w:r>
          </w:p>
        </w:tc>
        <w:tc>
          <w:tcPr>
            <w:tcW w:w="0" w:type="auto"/>
          </w:tcPr>
          <w:p w14:paraId="2D132700" w14:textId="77777777" w:rsidR="00827AF3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737030FD" w14:textId="49D4763D" w:rsidR="00C20434" w:rsidRDefault="00F334A8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05 (6.17-8.11)*</w:t>
            </w:r>
          </w:p>
          <w:p w14:paraId="4F1A3B94" w14:textId="3FEAC625" w:rsidR="00C20434" w:rsidRDefault="00F334A8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43 (4.85-6.13)*</w:t>
            </w:r>
          </w:p>
          <w:p w14:paraId="29033EFD" w14:textId="45182F43" w:rsidR="00C20434" w:rsidRDefault="00F334A8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17 (3.08-3.27)*</w:t>
            </w:r>
          </w:p>
          <w:p w14:paraId="6AFC6B8E" w14:textId="577077DC" w:rsidR="00C20434" w:rsidRPr="00C20434" w:rsidRDefault="00C20434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20434">
              <w:rPr>
                <w:rFonts w:ascii="Times New Roman" w:hAnsi="Times New Roman" w:cs="Times New Roman"/>
                <w:b/>
                <w:lang w:val="en-GB"/>
              </w:rPr>
              <w:t>21.45%</w:t>
            </w:r>
          </w:p>
        </w:tc>
      </w:tr>
      <w:tr w:rsidR="00827AF3" w:rsidRPr="009E4F76" w14:paraId="5368B6D4" w14:textId="77777777" w:rsidTr="002A7919">
        <w:tc>
          <w:tcPr>
            <w:tcW w:w="0" w:type="auto"/>
          </w:tcPr>
          <w:p w14:paraId="3C5AF083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Impulsivity</w:t>
            </w:r>
          </w:p>
          <w:p w14:paraId="07C99D0C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Total</w:t>
            </w:r>
          </w:p>
          <w:p w14:paraId="5C9A8576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Direct</w:t>
            </w:r>
          </w:p>
          <w:p w14:paraId="2EFEF13C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Indirect</w:t>
            </w:r>
          </w:p>
          <w:p w14:paraId="05795DD2" w14:textId="77777777" w:rsidR="00827AF3" w:rsidRPr="001D43FC" w:rsidRDefault="00827AF3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15065669" w14:textId="77777777" w:rsidR="00827AF3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227DBEE9" w14:textId="77777777" w:rsidR="002915C9" w:rsidRDefault="002915C9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32 (6.20-8.78)*</w:t>
            </w:r>
          </w:p>
          <w:p w14:paraId="1C704B57" w14:textId="77777777" w:rsidR="002915C9" w:rsidRDefault="002915C9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18 (6.08-8.62)*</w:t>
            </w:r>
          </w:p>
          <w:p w14:paraId="652F7A22" w14:textId="77777777" w:rsidR="002915C9" w:rsidRDefault="002915C9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5 (2.71-2.78)</w:t>
            </w:r>
          </w:p>
          <w:p w14:paraId="42C0FE1C" w14:textId="4796239E" w:rsidR="002915C9" w:rsidRPr="002915C9" w:rsidRDefault="002915C9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2915C9">
              <w:rPr>
                <w:rFonts w:ascii="Times New Roman" w:hAnsi="Times New Roman" w:cs="Times New Roman"/>
                <w:b/>
                <w:lang w:val="en-GB"/>
              </w:rPr>
              <w:t>1.42%</w:t>
            </w:r>
          </w:p>
        </w:tc>
        <w:tc>
          <w:tcPr>
            <w:tcW w:w="0" w:type="auto"/>
          </w:tcPr>
          <w:p w14:paraId="01E9F62C" w14:textId="77777777" w:rsidR="00827AF3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1528334F" w14:textId="41862E10" w:rsidR="00F334A8" w:rsidRDefault="00F334A8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70 (5.94-7.62)*</w:t>
            </w:r>
          </w:p>
          <w:p w14:paraId="713A03D1" w14:textId="2ED9A06F" w:rsidR="00F334A8" w:rsidRDefault="00F334A8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57 (5.84-</w:t>
            </w:r>
            <w:r w:rsidR="004067E4">
              <w:rPr>
                <w:rFonts w:ascii="Times New Roman" w:hAnsi="Times New Roman" w:cs="Times New Roman"/>
                <w:lang w:val="en-GB"/>
              </w:rPr>
              <w:t>7.47)*</w:t>
            </w:r>
          </w:p>
          <w:p w14:paraId="01C83A9B" w14:textId="2453750C" w:rsidR="00F334A8" w:rsidRDefault="004067E4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5 (2.72-2.77)#</w:t>
            </w:r>
          </w:p>
          <w:p w14:paraId="207F6C41" w14:textId="32BEA340" w:rsidR="00F334A8" w:rsidRPr="00F334A8" w:rsidRDefault="00F334A8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334A8">
              <w:rPr>
                <w:rFonts w:ascii="Times New Roman" w:hAnsi="Times New Roman" w:cs="Times New Roman"/>
                <w:b/>
                <w:lang w:val="en-GB"/>
              </w:rPr>
              <w:t>1.53%</w:t>
            </w:r>
          </w:p>
        </w:tc>
      </w:tr>
      <w:tr w:rsidR="00827AF3" w:rsidRPr="009E4F76" w14:paraId="0C460AD5" w14:textId="77777777" w:rsidTr="002A7919">
        <w:tc>
          <w:tcPr>
            <w:tcW w:w="0" w:type="auto"/>
          </w:tcPr>
          <w:p w14:paraId="733ACC36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Mood instability</w:t>
            </w:r>
          </w:p>
          <w:p w14:paraId="31B934B8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Total</w:t>
            </w:r>
          </w:p>
          <w:p w14:paraId="29284F7C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Direct</w:t>
            </w:r>
          </w:p>
          <w:p w14:paraId="0A7E1D52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Indirect</w:t>
            </w:r>
          </w:p>
          <w:p w14:paraId="23377B07" w14:textId="77777777" w:rsidR="00827AF3" w:rsidRPr="001D43FC" w:rsidRDefault="00827AF3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0C31C671" w14:textId="77777777" w:rsidR="00827AF3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5008723E" w14:textId="6F138F42" w:rsidR="002915C9" w:rsidRDefault="002915C9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24 (6.11-8.72)*</w:t>
            </w:r>
          </w:p>
          <w:p w14:paraId="07821B7C" w14:textId="25650E15" w:rsidR="002915C9" w:rsidRDefault="002915C9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50 (5.37-8.04)*</w:t>
            </w:r>
          </w:p>
          <w:p w14:paraId="32754C30" w14:textId="30B0004A" w:rsidR="002915C9" w:rsidRDefault="002915C9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88 (2.75-3.02)#</w:t>
            </w:r>
          </w:p>
          <w:p w14:paraId="0C81CDB9" w14:textId="55CAFA44" w:rsidR="002915C9" w:rsidRPr="002915C9" w:rsidRDefault="002915C9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2915C9">
              <w:rPr>
                <w:rFonts w:ascii="Times New Roman" w:hAnsi="Times New Roman" w:cs="Times New Roman"/>
                <w:b/>
                <w:lang w:val="en-GB"/>
              </w:rPr>
              <w:t>8.20%</w:t>
            </w:r>
          </w:p>
        </w:tc>
        <w:tc>
          <w:tcPr>
            <w:tcW w:w="0" w:type="auto"/>
          </w:tcPr>
          <w:p w14:paraId="06B3E694" w14:textId="77777777" w:rsidR="00827AF3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52664CFF" w14:textId="2CD3B692" w:rsidR="004067E4" w:rsidRDefault="004067E4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74 (5.96-7.69)*</w:t>
            </w:r>
          </w:p>
          <w:p w14:paraId="7E682B41" w14:textId="7358C1A5" w:rsidR="004067E4" w:rsidRDefault="004067E4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93 (5.26-6.76)*</w:t>
            </w:r>
          </w:p>
          <w:p w14:paraId="0F6FEAD1" w14:textId="7A3DB63C" w:rsidR="004067E4" w:rsidRDefault="004067E4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92 (3.11-3.03)*</w:t>
            </w:r>
          </w:p>
          <w:p w14:paraId="4688E1AA" w14:textId="71568A9C" w:rsidR="004067E4" w:rsidRPr="004067E4" w:rsidRDefault="004067E4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067E4">
              <w:rPr>
                <w:rFonts w:ascii="Times New Roman" w:hAnsi="Times New Roman" w:cs="Times New Roman"/>
                <w:b/>
                <w:lang w:val="en-GB"/>
              </w:rPr>
              <w:t>10.72%</w:t>
            </w:r>
          </w:p>
        </w:tc>
      </w:tr>
    </w:tbl>
    <w:p w14:paraId="14897EEF" w14:textId="77777777" w:rsidR="00827AF3" w:rsidRDefault="00827AF3" w:rsidP="00827AF3">
      <w:pPr>
        <w:rPr>
          <w:rFonts w:ascii="Times New Roman" w:hAnsi="Times New Roman" w:cs="Times New Roman"/>
          <w:lang w:val="en-GB"/>
        </w:rPr>
      </w:pPr>
    </w:p>
    <w:p w14:paraId="7BE48F66" w14:textId="0A5E2BDA" w:rsidR="00776F4C" w:rsidRPr="001D43FC" w:rsidRDefault="00827AF3" w:rsidP="00827AF3">
      <w:pPr>
        <w:rPr>
          <w:rFonts w:ascii="Times New Roman" w:hAnsi="Times New Roman" w:cs="Times New Roman"/>
          <w:lang w:val="en-GB"/>
        </w:rPr>
      </w:pPr>
      <w:r w:rsidRPr="001D43FC">
        <w:rPr>
          <w:rFonts w:ascii="Times New Roman" w:hAnsi="Times New Roman" w:cs="Times New Roman"/>
          <w:lang w:val="en-GB"/>
        </w:rPr>
        <w:t>Tab</w:t>
      </w:r>
      <w:r>
        <w:rPr>
          <w:rFonts w:ascii="Times New Roman" w:hAnsi="Times New Roman" w:cs="Times New Roman"/>
          <w:lang w:val="en-GB"/>
        </w:rPr>
        <w:t>le 3b: 2014 Mediation analyses between auditory hallucinations</w:t>
      </w:r>
      <w:r w:rsidRPr="001D43FC">
        <w:rPr>
          <w:rFonts w:ascii="Times New Roman" w:hAnsi="Times New Roman" w:cs="Times New Roman"/>
          <w:lang w:val="en-GB"/>
        </w:rPr>
        <w:t xml:space="preserve"> (IV) and 1) suicidal attempts, 2) suicidal thoug</w:t>
      </w:r>
      <w:r>
        <w:rPr>
          <w:rFonts w:ascii="Times New Roman" w:hAnsi="Times New Roman" w:cs="Times New Roman"/>
          <w:lang w:val="en-GB"/>
        </w:rPr>
        <w:t>h</w:t>
      </w:r>
      <w:r w:rsidRPr="001D43FC">
        <w:rPr>
          <w:rFonts w:ascii="Times New Roman" w:hAnsi="Times New Roman" w:cs="Times New Roman"/>
          <w:lang w:val="en-GB"/>
        </w:rPr>
        <w:t>ts (DVs); mediators: depression, impulsivity, mood instability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416"/>
        <w:gridCol w:w="2463"/>
        <w:gridCol w:w="2516"/>
      </w:tblGrid>
      <w:tr w:rsidR="00827AF3" w:rsidRPr="001D43FC" w14:paraId="3765C6C7" w14:textId="77777777" w:rsidTr="002A7919">
        <w:tc>
          <w:tcPr>
            <w:tcW w:w="0" w:type="auto"/>
          </w:tcPr>
          <w:p w14:paraId="52662B4B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UDITORY HALLUCINATIONS (psq5a)</w:t>
            </w:r>
          </w:p>
        </w:tc>
        <w:tc>
          <w:tcPr>
            <w:tcW w:w="0" w:type="auto"/>
          </w:tcPr>
          <w:p w14:paraId="3497BDE1" w14:textId="77777777" w:rsidR="00827AF3" w:rsidRPr="00C637A9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C637A9">
              <w:rPr>
                <w:rFonts w:ascii="Times New Roman" w:hAnsi="Times New Roman" w:cs="Times New Roman"/>
                <w:lang w:val="en-GB"/>
              </w:rPr>
              <w:t>SUICIDE ATTEMPTS</w:t>
            </w:r>
          </w:p>
        </w:tc>
        <w:tc>
          <w:tcPr>
            <w:tcW w:w="0" w:type="auto"/>
          </w:tcPr>
          <w:p w14:paraId="3C5C2E37" w14:textId="77777777" w:rsidR="00827AF3" w:rsidRPr="00C637A9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C637A9">
              <w:rPr>
                <w:rFonts w:ascii="Times New Roman" w:hAnsi="Times New Roman" w:cs="Times New Roman"/>
                <w:lang w:val="en-GB"/>
              </w:rPr>
              <w:t>SUICIDE THOUGHTS</w:t>
            </w:r>
          </w:p>
        </w:tc>
      </w:tr>
      <w:tr w:rsidR="00827AF3" w:rsidRPr="001D43FC" w14:paraId="298A4F09" w14:textId="77777777" w:rsidTr="002A7919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56878F1E" w14:textId="77777777" w:rsidR="00827AF3" w:rsidRPr="001D43FC" w:rsidRDefault="00827AF3" w:rsidP="002A791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 xml:space="preserve">OR (CI) </w:t>
            </w:r>
            <w:r w:rsidRPr="001D43F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p *(&lt;0.001), ** (&lt;0.01), # (&lt;0.05)</w:t>
            </w:r>
          </w:p>
        </w:tc>
      </w:tr>
      <w:tr w:rsidR="00827AF3" w:rsidRPr="001D43FC" w14:paraId="049D6BB2" w14:textId="77777777" w:rsidTr="002A7919">
        <w:tc>
          <w:tcPr>
            <w:tcW w:w="0" w:type="auto"/>
          </w:tcPr>
          <w:p w14:paraId="3A06DDA4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Depression+impulsivity+mood instability</w:t>
            </w:r>
          </w:p>
          <w:p w14:paraId="3471C075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Total</w:t>
            </w:r>
          </w:p>
          <w:p w14:paraId="0AF12738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Direct</w:t>
            </w:r>
          </w:p>
          <w:p w14:paraId="607A333C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Indirect</w:t>
            </w:r>
          </w:p>
          <w:p w14:paraId="4B0C5EDC" w14:textId="77777777" w:rsidR="00827AF3" w:rsidRPr="001D43FC" w:rsidRDefault="00827AF3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34E8B5D7" w14:textId="77777777" w:rsidR="00827AF3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3EEB5E06" w14:textId="77777777" w:rsidR="004F325F" w:rsidRDefault="004F325F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10 (</w:t>
            </w:r>
            <w:r w:rsidR="00961EB8">
              <w:rPr>
                <w:rFonts w:ascii="Times New Roman" w:hAnsi="Times New Roman" w:cs="Times New Roman"/>
                <w:lang w:val="en-GB"/>
              </w:rPr>
              <w:t>7.29-14.74)*</w:t>
            </w:r>
          </w:p>
          <w:p w14:paraId="2A2C6A7B" w14:textId="77777777" w:rsidR="00961EB8" w:rsidRDefault="00961EB8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71 (5.10-9.26)*</w:t>
            </w:r>
          </w:p>
          <w:p w14:paraId="5FBBD272" w14:textId="77777777" w:rsidR="00961EB8" w:rsidRDefault="00961EB8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37 (3.13-3.65)*</w:t>
            </w:r>
          </w:p>
          <w:p w14:paraId="7B206084" w14:textId="7D7D55BB" w:rsidR="00961EB8" w:rsidRPr="00961EB8" w:rsidRDefault="00961EB8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61EB8">
              <w:rPr>
                <w:rFonts w:ascii="Times New Roman" w:hAnsi="Times New Roman" w:cs="Times New Roman"/>
                <w:b/>
                <w:lang w:val="en-GB"/>
              </w:rPr>
              <w:t>23.16%</w:t>
            </w:r>
          </w:p>
        </w:tc>
        <w:tc>
          <w:tcPr>
            <w:tcW w:w="0" w:type="auto"/>
          </w:tcPr>
          <w:p w14:paraId="4FF5333A" w14:textId="77777777" w:rsidR="00827AF3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7ED912C1" w14:textId="4582859D" w:rsidR="00507DCF" w:rsidRDefault="00507DCF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78 (6.71-11.94)*</w:t>
            </w:r>
          </w:p>
          <w:p w14:paraId="7A1ABE59" w14:textId="4635AC9E" w:rsidR="00507DCF" w:rsidRDefault="00507DCF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79 (4.66-7.41)*</w:t>
            </w:r>
          </w:p>
          <w:p w14:paraId="37E791B1" w14:textId="2A24892D" w:rsidR="00507DCF" w:rsidRDefault="00507DCF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45 (3.17-3.77)*</w:t>
            </w:r>
          </w:p>
          <w:p w14:paraId="284BF25C" w14:textId="151D7816" w:rsidR="00507DCF" w:rsidRPr="00507DCF" w:rsidRDefault="00507DCF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07DCF">
              <w:rPr>
                <w:rFonts w:ascii="Times New Roman" w:hAnsi="Times New Roman" w:cs="Times New Roman"/>
                <w:b/>
                <w:lang w:val="en-GB"/>
              </w:rPr>
              <w:t>27.47%</w:t>
            </w:r>
          </w:p>
        </w:tc>
      </w:tr>
      <w:tr w:rsidR="00827AF3" w:rsidRPr="001D43FC" w14:paraId="42A27CDB" w14:textId="77777777" w:rsidTr="002A7919">
        <w:tc>
          <w:tcPr>
            <w:tcW w:w="0" w:type="auto"/>
          </w:tcPr>
          <w:p w14:paraId="26394EF4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Depression</w:t>
            </w:r>
          </w:p>
          <w:p w14:paraId="7F969E75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Total</w:t>
            </w:r>
          </w:p>
          <w:p w14:paraId="5049FB12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Direct</w:t>
            </w:r>
          </w:p>
          <w:p w14:paraId="4131B216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Indirect</w:t>
            </w:r>
          </w:p>
          <w:p w14:paraId="2A89D9F3" w14:textId="77777777" w:rsidR="00827AF3" w:rsidRPr="001D43FC" w:rsidRDefault="00827AF3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08AA2B30" w14:textId="77777777" w:rsidR="00827AF3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71A1C2F3" w14:textId="77777777" w:rsidR="00961EB8" w:rsidRDefault="008E0F2C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16 (7.38-14.71)*</w:t>
            </w:r>
          </w:p>
          <w:p w14:paraId="5AEDE3A4" w14:textId="77777777" w:rsidR="008E0F2C" w:rsidRDefault="008E0F2C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12 (5.40-9.84)*</w:t>
            </w:r>
          </w:p>
          <w:p w14:paraId="00A0FFC1" w14:textId="77777777" w:rsidR="008E0F2C" w:rsidRDefault="008E0F2C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26 (3.07-3.46)*</w:t>
            </w:r>
          </w:p>
          <w:p w14:paraId="69BFB8E5" w14:textId="6B3342C3" w:rsidR="008E0F2C" w:rsidRPr="008E0F2C" w:rsidRDefault="008E0F2C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E0F2C">
              <w:rPr>
                <w:rFonts w:ascii="Times New Roman" w:hAnsi="Times New Roman" w:cs="Times New Roman"/>
                <w:b/>
                <w:lang w:val="en-GB"/>
              </w:rPr>
              <w:t>19.75%</w:t>
            </w:r>
          </w:p>
        </w:tc>
        <w:tc>
          <w:tcPr>
            <w:tcW w:w="0" w:type="auto"/>
          </w:tcPr>
          <w:p w14:paraId="1DD3ABED" w14:textId="77777777" w:rsidR="00827AF3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6BA27BA8" w14:textId="62D7633D" w:rsidR="00507DCF" w:rsidRDefault="000A45B1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66 (6.65-11.69)*</w:t>
            </w:r>
          </w:p>
          <w:p w14:paraId="5A802F88" w14:textId="7F661496" w:rsidR="00507DCF" w:rsidRDefault="000A45B1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17 (4.94-7.94)*</w:t>
            </w:r>
          </w:p>
          <w:p w14:paraId="294AE127" w14:textId="58FE1119" w:rsidR="00507DCF" w:rsidRDefault="000A45B1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27 (3.09-3.</w:t>
            </w:r>
            <w:r w:rsidR="0039154B">
              <w:rPr>
                <w:rFonts w:ascii="Times New Roman" w:hAnsi="Times New Roman" w:cs="Times New Roman"/>
                <w:lang w:val="en-GB"/>
              </w:rPr>
              <w:t>47)*</w:t>
            </w:r>
          </w:p>
          <w:p w14:paraId="7853D1BF" w14:textId="79AF9302" w:rsidR="00507DCF" w:rsidRPr="00507DCF" w:rsidRDefault="00507DCF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07DCF">
              <w:rPr>
                <w:rFonts w:ascii="Times New Roman" w:hAnsi="Times New Roman" w:cs="Times New Roman"/>
                <w:b/>
                <w:lang w:val="en-GB"/>
              </w:rPr>
              <w:t>22.19%</w:t>
            </w:r>
          </w:p>
        </w:tc>
      </w:tr>
      <w:tr w:rsidR="00827AF3" w:rsidRPr="009E4F76" w14:paraId="11A7EB93" w14:textId="77777777" w:rsidTr="002A7919">
        <w:tc>
          <w:tcPr>
            <w:tcW w:w="0" w:type="auto"/>
          </w:tcPr>
          <w:p w14:paraId="6E9CA9C2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Impulsivity</w:t>
            </w:r>
          </w:p>
          <w:p w14:paraId="0B296D44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Total</w:t>
            </w:r>
          </w:p>
          <w:p w14:paraId="4F5191DC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Direct</w:t>
            </w:r>
          </w:p>
          <w:p w14:paraId="07557BB1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Indirect</w:t>
            </w:r>
          </w:p>
          <w:p w14:paraId="7576F5D0" w14:textId="77777777" w:rsidR="00827AF3" w:rsidRPr="00152DDC" w:rsidRDefault="00827AF3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7E83825C" w14:textId="77777777" w:rsidR="00827AF3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58F6772D" w14:textId="23894232" w:rsidR="008E0F2C" w:rsidRDefault="008E0F2C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81 (7.44-13.45)*</w:t>
            </w:r>
          </w:p>
          <w:p w14:paraId="7570A3F5" w14:textId="6EA5129D" w:rsidR="008E0F2C" w:rsidRDefault="008E0F2C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41 (7.14-12.89)*</w:t>
            </w:r>
          </w:p>
          <w:p w14:paraId="540D5E6E" w14:textId="09BBA690" w:rsidR="008E0F2C" w:rsidRDefault="008E0F2C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7 (2.69-2.86)</w:t>
            </w:r>
          </w:p>
          <w:p w14:paraId="70611E7F" w14:textId="0F2C3A87" w:rsidR="008E0F2C" w:rsidRPr="008E0F2C" w:rsidRDefault="008E0F2C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E0F2C">
              <w:rPr>
                <w:rFonts w:ascii="Times New Roman" w:hAnsi="Times New Roman" w:cs="Times New Roman"/>
                <w:b/>
                <w:lang w:val="en-GB"/>
              </w:rPr>
              <w:t>2.25%</w:t>
            </w:r>
          </w:p>
        </w:tc>
        <w:tc>
          <w:tcPr>
            <w:tcW w:w="0" w:type="auto"/>
          </w:tcPr>
          <w:p w14:paraId="0C0E4F86" w14:textId="77777777" w:rsidR="00827AF3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4E6DE5DB" w14:textId="30DD9387" w:rsidR="0039154B" w:rsidRDefault="0039154B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59 (6.11-9.67)*</w:t>
            </w:r>
          </w:p>
          <w:p w14:paraId="530D4B1F" w14:textId="01C813A6" w:rsidR="0039154B" w:rsidRDefault="0039154B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32 (5.92-9.27)*</w:t>
            </w:r>
          </w:p>
          <w:p w14:paraId="07C392B4" w14:textId="27CD4F7D" w:rsidR="0039154B" w:rsidRDefault="0039154B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7 (2.70-2.84)</w:t>
            </w:r>
          </w:p>
          <w:p w14:paraId="332E48B4" w14:textId="6521EB72" w:rsidR="0039154B" w:rsidRPr="0039154B" w:rsidRDefault="0039154B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9154B">
              <w:rPr>
                <w:rFonts w:ascii="Times New Roman" w:hAnsi="Times New Roman" w:cs="Times New Roman"/>
                <w:b/>
                <w:lang w:val="en-GB"/>
              </w:rPr>
              <w:t>2.61%</w:t>
            </w:r>
          </w:p>
        </w:tc>
      </w:tr>
      <w:tr w:rsidR="00827AF3" w:rsidRPr="001D43FC" w14:paraId="7F844782" w14:textId="77777777" w:rsidTr="002A7919">
        <w:tc>
          <w:tcPr>
            <w:tcW w:w="0" w:type="auto"/>
          </w:tcPr>
          <w:p w14:paraId="72051322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Mood instability</w:t>
            </w:r>
          </w:p>
          <w:p w14:paraId="47BBEA0D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Total</w:t>
            </w:r>
          </w:p>
          <w:p w14:paraId="0F0EC161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Direct</w:t>
            </w:r>
          </w:p>
          <w:p w14:paraId="441D52BF" w14:textId="77777777" w:rsidR="00827AF3" w:rsidRPr="001D43FC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  <w:r w:rsidRPr="001D43FC">
              <w:rPr>
                <w:rFonts w:ascii="Times New Roman" w:hAnsi="Times New Roman" w:cs="Times New Roman"/>
                <w:lang w:val="en-GB"/>
              </w:rPr>
              <w:t>Indirect</w:t>
            </w:r>
          </w:p>
          <w:p w14:paraId="33FC3F2E" w14:textId="77777777" w:rsidR="00827AF3" w:rsidRPr="001D43FC" w:rsidRDefault="00827AF3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13238E0B" w14:textId="77777777" w:rsidR="00827AF3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4592C4C6" w14:textId="2A93C4C9" w:rsidR="00A80175" w:rsidRDefault="00957EAC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16 (6.92-12.64)</w:t>
            </w:r>
            <w:r w:rsidR="00A80175">
              <w:rPr>
                <w:rFonts w:ascii="Times New Roman" w:hAnsi="Times New Roman" w:cs="Times New Roman"/>
                <w:lang w:val="en-GB"/>
              </w:rPr>
              <w:t>*</w:t>
            </w:r>
          </w:p>
          <w:p w14:paraId="52678AEB" w14:textId="6D251830" w:rsidR="008E0F2C" w:rsidRDefault="00A8017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06 (6.07-11.20)*</w:t>
            </w:r>
          </w:p>
          <w:p w14:paraId="3791F80D" w14:textId="358DE958" w:rsidR="008E0F2C" w:rsidRDefault="00A80175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89 (2.69-3.11)</w:t>
            </w:r>
          </w:p>
          <w:p w14:paraId="5668EAA9" w14:textId="37C5DF41" w:rsidR="008E0F2C" w:rsidRPr="008E0F2C" w:rsidRDefault="008E0F2C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E0F2C">
              <w:rPr>
                <w:rFonts w:ascii="Times New Roman" w:hAnsi="Times New Roman" w:cs="Times New Roman"/>
                <w:b/>
                <w:lang w:val="en-GB"/>
              </w:rPr>
              <w:t>7.47%</w:t>
            </w:r>
          </w:p>
        </w:tc>
        <w:tc>
          <w:tcPr>
            <w:tcW w:w="0" w:type="auto"/>
          </w:tcPr>
          <w:p w14:paraId="6944FBA7" w14:textId="77777777" w:rsidR="00827AF3" w:rsidRDefault="00827AF3" w:rsidP="002A7919">
            <w:pPr>
              <w:rPr>
                <w:rFonts w:ascii="Times New Roman" w:hAnsi="Times New Roman" w:cs="Times New Roman"/>
                <w:lang w:val="en-GB"/>
              </w:rPr>
            </w:pPr>
          </w:p>
          <w:p w14:paraId="75CDA404" w14:textId="34E17EB2" w:rsidR="0039154B" w:rsidRDefault="00A532FE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52 (5.96-9.76)*</w:t>
            </w:r>
          </w:p>
          <w:p w14:paraId="21C92706" w14:textId="3E07E274" w:rsidR="0039154B" w:rsidRDefault="00A532FE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58 (5.28-8.43)*</w:t>
            </w:r>
          </w:p>
          <w:p w14:paraId="164AA9E9" w14:textId="6401EA4E" w:rsidR="0039154B" w:rsidRDefault="00A532FE" w:rsidP="002A79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91 (2.71-3.16)</w:t>
            </w:r>
          </w:p>
          <w:p w14:paraId="1EBE2453" w14:textId="1B53C728" w:rsidR="0039154B" w:rsidRPr="0039154B" w:rsidRDefault="0039154B" w:rsidP="002A79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9154B">
              <w:rPr>
                <w:rFonts w:ascii="Times New Roman" w:hAnsi="Times New Roman" w:cs="Times New Roman"/>
                <w:b/>
                <w:lang w:val="en-GB"/>
              </w:rPr>
              <w:t>9.72%</w:t>
            </w:r>
          </w:p>
        </w:tc>
      </w:tr>
    </w:tbl>
    <w:p w14:paraId="01A54619" w14:textId="2D5EAEC5" w:rsidR="00827AF3" w:rsidRDefault="00827AF3" w:rsidP="00D85835">
      <w:pPr>
        <w:rPr>
          <w:rFonts w:ascii="Times New Roman" w:hAnsi="Times New Roman" w:cs="Times New Roman"/>
          <w:lang w:val="en-GB"/>
        </w:rPr>
      </w:pPr>
    </w:p>
    <w:sectPr w:rsidR="00827AF3" w:rsidSect="00822AA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D72E27" w14:textId="77777777" w:rsidR="009A0A39" w:rsidRDefault="009A0A39" w:rsidP="00D85835">
      <w:r>
        <w:separator/>
      </w:r>
    </w:p>
  </w:endnote>
  <w:endnote w:type="continuationSeparator" w:id="0">
    <w:p w14:paraId="40078814" w14:textId="77777777" w:rsidR="009A0A39" w:rsidRDefault="009A0A39" w:rsidP="00D85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4372D7" w14:textId="77777777" w:rsidR="009A0A39" w:rsidRDefault="009A0A39" w:rsidP="00D85835">
      <w:r>
        <w:separator/>
      </w:r>
    </w:p>
  </w:footnote>
  <w:footnote w:type="continuationSeparator" w:id="0">
    <w:p w14:paraId="75064446" w14:textId="77777777" w:rsidR="009A0A39" w:rsidRDefault="009A0A39" w:rsidP="00D85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23B"/>
    <w:rsid w:val="00010FCF"/>
    <w:rsid w:val="00056003"/>
    <w:rsid w:val="00071A91"/>
    <w:rsid w:val="00071D26"/>
    <w:rsid w:val="00077C0E"/>
    <w:rsid w:val="00082DEC"/>
    <w:rsid w:val="00087372"/>
    <w:rsid w:val="000A1C1D"/>
    <w:rsid w:val="000A45B1"/>
    <w:rsid w:val="000C2445"/>
    <w:rsid w:val="000F669F"/>
    <w:rsid w:val="00121BFB"/>
    <w:rsid w:val="001268E3"/>
    <w:rsid w:val="00135260"/>
    <w:rsid w:val="001523A7"/>
    <w:rsid w:val="00165549"/>
    <w:rsid w:val="001657AF"/>
    <w:rsid w:val="00181C45"/>
    <w:rsid w:val="00183A4E"/>
    <w:rsid w:val="00183B13"/>
    <w:rsid w:val="00197FCE"/>
    <w:rsid w:val="001A65C9"/>
    <w:rsid w:val="001A719B"/>
    <w:rsid w:val="001B63FB"/>
    <w:rsid w:val="001C4EEA"/>
    <w:rsid w:val="001D43FC"/>
    <w:rsid w:val="001D520B"/>
    <w:rsid w:val="001E083D"/>
    <w:rsid w:val="001F36C6"/>
    <w:rsid w:val="002147F9"/>
    <w:rsid w:val="00224816"/>
    <w:rsid w:val="00240BB0"/>
    <w:rsid w:val="002852AE"/>
    <w:rsid w:val="00287666"/>
    <w:rsid w:val="002915C9"/>
    <w:rsid w:val="002A7919"/>
    <w:rsid w:val="002B4DB4"/>
    <w:rsid w:val="002C2EA3"/>
    <w:rsid w:val="002E0D54"/>
    <w:rsid w:val="002F6009"/>
    <w:rsid w:val="002F60AA"/>
    <w:rsid w:val="00311E99"/>
    <w:rsid w:val="00317E63"/>
    <w:rsid w:val="003269E1"/>
    <w:rsid w:val="003349D4"/>
    <w:rsid w:val="00366486"/>
    <w:rsid w:val="00384EE9"/>
    <w:rsid w:val="003860F0"/>
    <w:rsid w:val="0039154B"/>
    <w:rsid w:val="003A5A53"/>
    <w:rsid w:val="003C7415"/>
    <w:rsid w:val="003F5639"/>
    <w:rsid w:val="003F57C4"/>
    <w:rsid w:val="00401292"/>
    <w:rsid w:val="004067E4"/>
    <w:rsid w:val="00407767"/>
    <w:rsid w:val="00423DDA"/>
    <w:rsid w:val="00435C6F"/>
    <w:rsid w:val="0044769E"/>
    <w:rsid w:val="00491F30"/>
    <w:rsid w:val="004B4194"/>
    <w:rsid w:val="004D4A1F"/>
    <w:rsid w:val="004D5E3B"/>
    <w:rsid w:val="004E34C7"/>
    <w:rsid w:val="004E68D6"/>
    <w:rsid w:val="004F2175"/>
    <w:rsid w:val="004F325F"/>
    <w:rsid w:val="00500EED"/>
    <w:rsid w:val="00500F17"/>
    <w:rsid w:val="00507DCF"/>
    <w:rsid w:val="00532874"/>
    <w:rsid w:val="00541020"/>
    <w:rsid w:val="00544FE3"/>
    <w:rsid w:val="005556D6"/>
    <w:rsid w:val="00564B30"/>
    <w:rsid w:val="00566C82"/>
    <w:rsid w:val="0056792B"/>
    <w:rsid w:val="00574364"/>
    <w:rsid w:val="005C6D29"/>
    <w:rsid w:val="00613315"/>
    <w:rsid w:val="00621050"/>
    <w:rsid w:val="00632F55"/>
    <w:rsid w:val="006459C1"/>
    <w:rsid w:val="00646C5E"/>
    <w:rsid w:val="00662676"/>
    <w:rsid w:val="00677971"/>
    <w:rsid w:val="00686960"/>
    <w:rsid w:val="006D199C"/>
    <w:rsid w:val="006D6020"/>
    <w:rsid w:val="006E7C6F"/>
    <w:rsid w:val="006F3233"/>
    <w:rsid w:val="006F7DD4"/>
    <w:rsid w:val="00714DD7"/>
    <w:rsid w:val="007214DA"/>
    <w:rsid w:val="007353F8"/>
    <w:rsid w:val="00766DD7"/>
    <w:rsid w:val="00776F4C"/>
    <w:rsid w:val="00782F48"/>
    <w:rsid w:val="007A3BA7"/>
    <w:rsid w:val="007A7C32"/>
    <w:rsid w:val="007B45EC"/>
    <w:rsid w:val="00800547"/>
    <w:rsid w:val="00822AAF"/>
    <w:rsid w:val="00822EBD"/>
    <w:rsid w:val="00827AF3"/>
    <w:rsid w:val="0084707A"/>
    <w:rsid w:val="00851ED6"/>
    <w:rsid w:val="00856AD1"/>
    <w:rsid w:val="00875475"/>
    <w:rsid w:val="00884912"/>
    <w:rsid w:val="00891769"/>
    <w:rsid w:val="008B7DE0"/>
    <w:rsid w:val="008E0F2C"/>
    <w:rsid w:val="008E74E3"/>
    <w:rsid w:val="008F2374"/>
    <w:rsid w:val="008F2E41"/>
    <w:rsid w:val="009003C6"/>
    <w:rsid w:val="00902EE3"/>
    <w:rsid w:val="00910319"/>
    <w:rsid w:val="00951B76"/>
    <w:rsid w:val="00957EAC"/>
    <w:rsid w:val="00961EB8"/>
    <w:rsid w:val="00996069"/>
    <w:rsid w:val="009A0A39"/>
    <w:rsid w:val="009D1B96"/>
    <w:rsid w:val="009D658E"/>
    <w:rsid w:val="00A12EAD"/>
    <w:rsid w:val="00A20F2B"/>
    <w:rsid w:val="00A211FC"/>
    <w:rsid w:val="00A22791"/>
    <w:rsid w:val="00A327DE"/>
    <w:rsid w:val="00A4523B"/>
    <w:rsid w:val="00A532FE"/>
    <w:rsid w:val="00A57CA4"/>
    <w:rsid w:val="00A80175"/>
    <w:rsid w:val="00AA2DBC"/>
    <w:rsid w:val="00AB0B05"/>
    <w:rsid w:val="00AC48E7"/>
    <w:rsid w:val="00AC7A07"/>
    <w:rsid w:val="00AF3C09"/>
    <w:rsid w:val="00AF3C8B"/>
    <w:rsid w:val="00B0071A"/>
    <w:rsid w:val="00B57A3D"/>
    <w:rsid w:val="00B727D6"/>
    <w:rsid w:val="00B901AA"/>
    <w:rsid w:val="00BA0051"/>
    <w:rsid w:val="00BA2DC3"/>
    <w:rsid w:val="00BB040C"/>
    <w:rsid w:val="00BB2D9D"/>
    <w:rsid w:val="00BC1142"/>
    <w:rsid w:val="00BC4E75"/>
    <w:rsid w:val="00C20434"/>
    <w:rsid w:val="00C253F1"/>
    <w:rsid w:val="00C27A20"/>
    <w:rsid w:val="00C45A82"/>
    <w:rsid w:val="00C50F82"/>
    <w:rsid w:val="00C5147D"/>
    <w:rsid w:val="00C53B6D"/>
    <w:rsid w:val="00C72EBE"/>
    <w:rsid w:val="00C748B8"/>
    <w:rsid w:val="00C847E4"/>
    <w:rsid w:val="00C92053"/>
    <w:rsid w:val="00CA0289"/>
    <w:rsid w:val="00CB0E1F"/>
    <w:rsid w:val="00CB6082"/>
    <w:rsid w:val="00CC4C83"/>
    <w:rsid w:val="00CD4FD5"/>
    <w:rsid w:val="00CF175D"/>
    <w:rsid w:val="00CF46CB"/>
    <w:rsid w:val="00CF5C92"/>
    <w:rsid w:val="00D008D2"/>
    <w:rsid w:val="00D0719C"/>
    <w:rsid w:val="00D13A06"/>
    <w:rsid w:val="00D14476"/>
    <w:rsid w:val="00D16A8B"/>
    <w:rsid w:val="00D41A02"/>
    <w:rsid w:val="00D5397F"/>
    <w:rsid w:val="00D85835"/>
    <w:rsid w:val="00D97D88"/>
    <w:rsid w:val="00DB1976"/>
    <w:rsid w:val="00DC11D9"/>
    <w:rsid w:val="00DE0C44"/>
    <w:rsid w:val="00DE387F"/>
    <w:rsid w:val="00DF0A16"/>
    <w:rsid w:val="00DF2800"/>
    <w:rsid w:val="00E06ABF"/>
    <w:rsid w:val="00E43108"/>
    <w:rsid w:val="00E6225D"/>
    <w:rsid w:val="00E645B3"/>
    <w:rsid w:val="00EA3F71"/>
    <w:rsid w:val="00EA4ACE"/>
    <w:rsid w:val="00EC115E"/>
    <w:rsid w:val="00EC14B9"/>
    <w:rsid w:val="00EC3154"/>
    <w:rsid w:val="00EE04D7"/>
    <w:rsid w:val="00F03CCF"/>
    <w:rsid w:val="00F075D0"/>
    <w:rsid w:val="00F252BF"/>
    <w:rsid w:val="00F26FFA"/>
    <w:rsid w:val="00F334A8"/>
    <w:rsid w:val="00F368B8"/>
    <w:rsid w:val="00F50286"/>
    <w:rsid w:val="00F81DE9"/>
    <w:rsid w:val="00F855FF"/>
    <w:rsid w:val="00F9550A"/>
    <w:rsid w:val="00F972DF"/>
    <w:rsid w:val="00FA1C8E"/>
    <w:rsid w:val="00FE3A9D"/>
    <w:rsid w:val="00FE664D"/>
    <w:rsid w:val="00FE7160"/>
    <w:rsid w:val="00FF55B8"/>
    <w:rsid w:val="00FF7E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5AAEA8F2"/>
  <w15:docId w15:val="{FF6131E0-3DB1-42AD-AE8C-DE04A80B8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6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5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59"/>
    <w:rsid w:val="00822EBD"/>
    <w:rPr>
      <w:rFonts w:eastAsiaTheme="minorHAnsi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11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15E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583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5835"/>
  </w:style>
  <w:style w:type="paragraph" w:styleId="Footer">
    <w:name w:val="footer"/>
    <w:basedOn w:val="Normal"/>
    <w:link w:val="FooterChar"/>
    <w:uiPriority w:val="99"/>
    <w:unhideWhenUsed/>
    <w:rsid w:val="00D8583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58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71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4A46ED6735244292E559B853BC2517" ma:contentTypeVersion="12" ma:contentTypeDescription="Create a new document." ma:contentTypeScope="" ma:versionID="86b394c4a018409ff408d9af03b499fd">
  <xsd:schema xmlns:xsd="http://www.w3.org/2001/XMLSchema" xmlns:xs="http://www.w3.org/2001/XMLSchema" xmlns:p="http://schemas.microsoft.com/office/2006/metadata/properties" xmlns:ns3="cd9c159b-a118-4df6-a31c-cef27c067316" xmlns:ns4="a5e2b357-445d-4653-8cbe-435579e65409" targetNamespace="http://schemas.microsoft.com/office/2006/metadata/properties" ma:root="true" ma:fieldsID="3d65beae1a4557cb94fd7346ad313b6f" ns3:_="" ns4:_="">
    <xsd:import namespace="cd9c159b-a118-4df6-a31c-cef27c067316"/>
    <xsd:import namespace="a5e2b357-445d-4653-8cbe-435579e6540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9c159b-a118-4df6-a31c-cef27c0673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e2b357-445d-4653-8cbe-435579e6540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4902F7-7F82-4AEC-8661-40DD91A019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64CA02-189B-4791-85BE-22F1477B2C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9c159b-a118-4df6-a31c-cef27c067316"/>
    <ds:schemaRef ds:uri="a5e2b357-445d-4653-8cbe-435579e654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85FCF86-7749-4CA7-B80C-B91D477BBE93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a5e2b357-445d-4653-8cbe-435579e65409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cd9c159b-a118-4df6-a31c-cef27c067316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E7EDBCC0-3371-4CB5-BE32-5A4AFCC64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5</Pages>
  <Words>1111</Words>
  <Characters>6335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naro Catone</dc:creator>
  <cp:keywords/>
  <dc:description/>
  <cp:lastModifiedBy>Angharad de Cates</cp:lastModifiedBy>
  <cp:revision>5</cp:revision>
  <dcterms:created xsi:type="dcterms:W3CDTF">2021-02-04T10:19:00Z</dcterms:created>
  <dcterms:modified xsi:type="dcterms:W3CDTF">2021-02-17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4A46ED6735244292E559B853BC2517</vt:lpwstr>
  </property>
</Properties>
</file>